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4BB7DA" w14:textId="77777777" w:rsidR="00564B61" w:rsidRDefault="00564B61">
      <w:pPr>
        <w:rPr>
          <w:b/>
          <w:sz w:val="22"/>
          <w:szCs w:val="22"/>
        </w:rPr>
      </w:pPr>
    </w:p>
    <w:p w14:paraId="0B37DDFC" w14:textId="1BDE2EAD" w:rsidR="00564B61" w:rsidRPr="00DC1AF1" w:rsidRDefault="001F6D37">
      <w:pPr>
        <w:rPr>
          <w:sz w:val="22"/>
          <w:szCs w:val="22"/>
        </w:rPr>
      </w:pPr>
      <w:r w:rsidRPr="00C905F6">
        <w:rPr>
          <w:b/>
          <w:sz w:val="22"/>
          <w:szCs w:val="22"/>
        </w:rPr>
        <w:t xml:space="preserve">Supplementary Table </w:t>
      </w:r>
      <w:r w:rsidR="008B01BB">
        <w:rPr>
          <w:b/>
          <w:sz w:val="22"/>
          <w:szCs w:val="22"/>
        </w:rPr>
        <w:t>3</w:t>
      </w:r>
      <w:r w:rsidRPr="00DC1AF1">
        <w:rPr>
          <w:sz w:val="22"/>
          <w:szCs w:val="22"/>
        </w:rPr>
        <w:t xml:space="preserve">: </w:t>
      </w:r>
      <w:r w:rsidR="00F42F31">
        <w:rPr>
          <w:sz w:val="22"/>
          <w:szCs w:val="22"/>
        </w:rPr>
        <w:t xml:space="preserve">Predicted proteins </w:t>
      </w:r>
      <w:r w:rsidR="00C905F6">
        <w:rPr>
          <w:sz w:val="22"/>
          <w:szCs w:val="22"/>
        </w:rPr>
        <w:t xml:space="preserve">secreted by the T9SS containing the </w:t>
      </w:r>
      <w:r w:rsidR="003630CA" w:rsidRPr="00B238C0">
        <w:rPr>
          <w:rFonts w:ascii="Times New Roman" w:hAnsi="Times New Roman" w:cs="Times New Roman"/>
        </w:rPr>
        <w:t>TIGR04183</w:t>
      </w:r>
      <w:r w:rsidR="00C905F6">
        <w:rPr>
          <w:sz w:val="22"/>
          <w:szCs w:val="22"/>
        </w:rPr>
        <w:t xml:space="preserve"> or </w:t>
      </w:r>
      <w:r w:rsidR="003630CA" w:rsidRPr="00B238C0">
        <w:rPr>
          <w:rFonts w:ascii="Times New Roman" w:hAnsi="Times New Roman" w:cs="Times New Roman"/>
        </w:rPr>
        <w:t>TIGR04183</w:t>
      </w:r>
      <w:r w:rsidR="003630CA">
        <w:rPr>
          <w:rFonts w:ascii="Times New Roman" w:hAnsi="Times New Roman" w:cs="Times New Roman"/>
        </w:rPr>
        <w:t xml:space="preserve"> domains</w:t>
      </w:r>
      <w:r w:rsidR="00C905F6">
        <w:rPr>
          <w:sz w:val="22"/>
          <w:szCs w:val="22"/>
        </w:rPr>
        <w:t>.</w:t>
      </w:r>
    </w:p>
    <w:p w14:paraId="34DD21F8" w14:textId="77777777" w:rsidR="001F6D37" w:rsidRDefault="001F6D37">
      <w:pPr>
        <w:rPr>
          <w:sz w:val="18"/>
          <w:szCs w:val="18"/>
        </w:rPr>
      </w:pPr>
    </w:p>
    <w:tbl>
      <w:tblPr>
        <w:tblStyle w:val="Grill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889"/>
        <w:gridCol w:w="1033"/>
        <w:gridCol w:w="1033"/>
        <w:gridCol w:w="4634"/>
      </w:tblGrid>
      <w:tr w:rsidR="001F6D37" w:rsidRPr="00B51C77" w14:paraId="4DFCEA8D" w14:textId="77777777" w:rsidTr="00897A03">
        <w:tc>
          <w:tcPr>
            <w:tcW w:w="1693" w:type="dxa"/>
            <w:tcBorders>
              <w:top w:val="single" w:sz="18" w:space="0" w:color="auto"/>
              <w:bottom w:val="single" w:sz="18" w:space="0" w:color="auto"/>
            </w:tcBorders>
          </w:tcPr>
          <w:p w14:paraId="226D031C" w14:textId="77777777" w:rsidR="001F6D37" w:rsidRPr="00B51C77" w:rsidRDefault="001F6D37" w:rsidP="007637F0">
            <w:pPr>
              <w:jc w:val="center"/>
              <w:rPr>
                <w:rFonts w:ascii="Times New Roman" w:hAnsi="Times New Roman" w:cs="Times New Roman"/>
              </w:rPr>
            </w:pPr>
            <w:r w:rsidRPr="00B51C77">
              <w:rPr>
                <w:rFonts w:ascii="Times New Roman" w:hAnsi="Times New Roman" w:cs="Times New Roman"/>
              </w:rPr>
              <w:t>Label</w:t>
            </w:r>
          </w:p>
        </w:tc>
        <w:tc>
          <w:tcPr>
            <w:tcW w:w="889" w:type="dxa"/>
            <w:tcBorders>
              <w:top w:val="single" w:sz="18" w:space="0" w:color="auto"/>
              <w:bottom w:val="single" w:sz="18" w:space="0" w:color="auto"/>
            </w:tcBorders>
          </w:tcPr>
          <w:p w14:paraId="4B1CFEBF" w14:textId="77777777" w:rsidR="001F6D37" w:rsidRPr="00B51C77" w:rsidRDefault="001F6D37" w:rsidP="007637F0">
            <w:pPr>
              <w:jc w:val="center"/>
              <w:rPr>
                <w:rFonts w:ascii="Times New Roman" w:hAnsi="Times New Roman" w:cs="Times New Roman"/>
              </w:rPr>
            </w:pPr>
            <w:r w:rsidRPr="00B51C77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033" w:type="dxa"/>
            <w:tcBorders>
              <w:top w:val="single" w:sz="18" w:space="0" w:color="auto"/>
              <w:bottom w:val="single" w:sz="18" w:space="0" w:color="auto"/>
            </w:tcBorders>
          </w:tcPr>
          <w:p w14:paraId="3265BA5B" w14:textId="77777777" w:rsidR="001F6D37" w:rsidRPr="00B51C77" w:rsidRDefault="001F6D37" w:rsidP="007637F0">
            <w:pPr>
              <w:jc w:val="center"/>
              <w:rPr>
                <w:rFonts w:ascii="Times New Roman" w:hAnsi="Times New Roman" w:cs="Times New Roman"/>
              </w:rPr>
            </w:pPr>
            <w:r w:rsidRPr="00B51C77">
              <w:rPr>
                <w:rFonts w:ascii="Times New Roman" w:hAnsi="Times New Roman" w:cs="Times New Roman"/>
              </w:rPr>
              <w:t>Begin</w:t>
            </w:r>
          </w:p>
        </w:tc>
        <w:tc>
          <w:tcPr>
            <w:tcW w:w="1033" w:type="dxa"/>
            <w:tcBorders>
              <w:top w:val="single" w:sz="18" w:space="0" w:color="auto"/>
              <w:bottom w:val="single" w:sz="18" w:space="0" w:color="auto"/>
            </w:tcBorders>
          </w:tcPr>
          <w:p w14:paraId="03AB0E27" w14:textId="77777777" w:rsidR="001F6D37" w:rsidRPr="00B51C77" w:rsidRDefault="001F6D37" w:rsidP="007637F0">
            <w:pPr>
              <w:jc w:val="center"/>
              <w:rPr>
                <w:rFonts w:ascii="Times New Roman" w:hAnsi="Times New Roman" w:cs="Times New Roman"/>
              </w:rPr>
            </w:pPr>
            <w:r w:rsidRPr="00B51C77">
              <w:rPr>
                <w:rFonts w:ascii="Times New Roman" w:hAnsi="Times New Roman" w:cs="Times New Roman"/>
              </w:rPr>
              <w:t>End</w:t>
            </w:r>
          </w:p>
        </w:tc>
        <w:tc>
          <w:tcPr>
            <w:tcW w:w="4634" w:type="dxa"/>
            <w:tcBorders>
              <w:top w:val="single" w:sz="18" w:space="0" w:color="auto"/>
              <w:bottom w:val="single" w:sz="18" w:space="0" w:color="auto"/>
            </w:tcBorders>
          </w:tcPr>
          <w:p w14:paraId="544AA085" w14:textId="77777777" w:rsidR="001F6D37" w:rsidRPr="00B51C77" w:rsidRDefault="001F6D37" w:rsidP="007637F0">
            <w:pPr>
              <w:jc w:val="center"/>
              <w:rPr>
                <w:rFonts w:ascii="Times New Roman" w:hAnsi="Times New Roman" w:cs="Times New Roman"/>
              </w:rPr>
            </w:pPr>
            <w:r w:rsidRPr="00B51C77">
              <w:rPr>
                <w:rFonts w:ascii="Times New Roman" w:hAnsi="Times New Roman" w:cs="Times New Roman"/>
              </w:rPr>
              <w:t>Product</w:t>
            </w:r>
          </w:p>
        </w:tc>
      </w:tr>
      <w:tr w:rsidR="001F6D37" w:rsidRPr="00B51C77" w14:paraId="28D2894D" w14:textId="77777777" w:rsidTr="00897A03">
        <w:tc>
          <w:tcPr>
            <w:tcW w:w="1693" w:type="dxa"/>
            <w:tcBorders>
              <w:top w:val="single" w:sz="18" w:space="0" w:color="auto"/>
            </w:tcBorders>
          </w:tcPr>
          <w:p w14:paraId="7ABF1410" w14:textId="6C04B90D" w:rsidR="001F6D37" w:rsidRPr="00B51C77" w:rsidRDefault="003630CA" w:rsidP="007637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OLE_LINK9"/>
            <w:bookmarkStart w:id="1" w:name="OLE_LINK10"/>
            <w:r w:rsidRPr="00B238C0">
              <w:rPr>
                <w:rFonts w:ascii="Times New Roman" w:hAnsi="Times New Roman" w:cs="Times New Roman"/>
              </w:rPr>
              <w:t>TIGR04183</w:t>
            </w:r>
            <w:bookmarkEnd w:id="0"/>
            <w:bookmarkEnd w:id="1"/>
          </w:p>
        </w:tc>
        <w:tc>
          <w:tcPr>
            <w:tcW w:w="889" w:type="dxa"/>
            <w:tcBorders>
              <w:top w:val="single" w:sz="18" w:space="0" w:color="auto"/>
            </w:tcBorders>
          </w:tcPr>
          <w:p w14:paraId="0F7198C9" w14:textId="77777777" w:rsidR="001F6D37" w:rsidRPr="00B51C77" w:rsidRDefault="001F6D37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sz="18" w:space="0" w:color="auto"/>
            </w:tcBorders>
          </w:tcPr>
          <w:p w14:paraId="13FF0AF3" w14:textId="77777777" w:rsidR="001F6D37" w:rsidRPr="00B51C77" w:rsidRDefault="001F6D37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sz="18" w:space="0" w:color="auto"/>
            </w:tcBorders>
          </w:tcPr>
          <w:p w14:paraId="3A53BB09" w14:textId="77777777" w:rsidR="001F6D37" w:rsidRPr="00B51C77" w:rsidRDefault="001F6D37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34" w:type="dxa"/>
            <w:tcBorders>
              <w:top w:val="single" w:sz="18" w:space="0" w:color="auto"/>
            </w:tcBorders>
          </w:tcPr>
          <w:p w14:paraId="393B08EF" w14:textId="77777777" w:rsidR="001F6D37" w:rsidRPr="00B51C77" w:rsidRDefault="001F6D37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6D37" w:rsidRPr="00B51C77" w14:paraId="5AEAC830" w14:textId="77777777" w:rsidTr="00897A03">
        <w:tc>
          <w:tcPr>
            <w:tcW w:w="1693" w:type="dxa"/>
          </w:tcPr>
          <w:p w14:paraId="16D13BF7" w14:textId="6B699E14" w:rsidR="001F6D37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1F6D37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0104</w:t>
            </w:r>
          </w:p>
        </w:tc>
        <w:tc>
          <w:tcPr>
            <w:tcW w:w="889" w:type="dxa"/>
          </w:tcPr>
          <w:p w14:paraId="73F63C9B" w14:textId="24964F20" w:rsidR="001F6D37" w:rsidRPr="00B51C77" w:rsidRDefault="001F6D37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48800A42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94875</w:t>
            </w:r>
          </w:p>
        </w:tc>
        <w:tc>
          <w:tcPr>
            <w:tcW w:w="1033" w:type="dxa"/>
          </w:tcPr>
          <w:p w14:paraId="73165ADE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97391</w:t>
            </w:r>
          </w:p>
        </w:tc>
        <w:tc>
          <w:tcPr>
            <w:tcW w:w="4634" w:type="dxa"/>
          </w:tcPr>
          <w:p w14:paraId="3BA8EF22" w14:textId="77777777" w:rsidR="001F6D37" w:rsidRPr="00B51C77" w:rsidRDefault="001F6D37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Putative glycoside hydrolase, family GH74</w:t>
            </w:r>
          </w:p>
        </w:tc>
      </w:tr>
      <w:tr w:rsidR="001F6D37" w:rsidRPr="00B51C77" w14:paraId="09F7706A" w14:textId="77777777" w:rsidTr="00897A03">
        <w:tc>
          <w:tcPr>
            <w:tcW w:w="1693" w:type="dxa"/>
          </w:tcPr>
          <w:p w14:paraId="7C0EB54C" w14:textId="7EF739F5" w:rsidR="001F6D37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1F6D37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0153</w:t>
            </w:r>
          </w:p>
        </w:tc>
        <w:tc>
          <w:tcPr>
            <w:tcW w:w="889" w:type="dxa"/>
          </w:tcPr>
          <w:p w14:paraId="5B4E18F9" w14:textId="35664223" w:rsidR="001F6D37" w:rsidRPr="00B51C77" w:rsidRDefault="001F6D37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5E20E5BE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148063</w:t>
            </w:r>
          </w:p>
        </w:tc>
        <w:tc>
          <w:tcPr>
            <w:tcW w:w="1033" w:type="dxa"/>
          </w:tcPr>
          <w:p w14:paraId="2F1A8955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150147</w:t>
            </w:r>
          </w:p>
        </w:tc>
        <w:tc>
          <w:tcPr>
            <w:tcW w:w="4634" w:type="dxa"/>
          </w:tcPr>
          <w:p w14:paraId="28135D85" w14:textId="77777777" w:rsidR="001F6D37" w:rsidRPr="00B51C77" w:rsidRDefault="001F6D37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CBM32-containg protein, family CBM32</w:t>
            </w:r>
          </w:p>
        </w:tc>
      </w:tr>
      <w:tr w:rsidR="001F6D37" w:rsidRPr="00B51C77" w14:paraId="7A4CB1A7" w14:textId="77777777" w:rsidTr="00897A03">
        <w:tc>
          <w:tcPr>
            <w:tcW w:w="1693" w:type="dxa"/>
          </w:tcPr>
          <w:p w14:paraId="74A055B7" w14:textId="1AD50FB0" w:rsidR="001F6D37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1F6D37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0172</w:t>
            </w:r>
          </w:p>
        </w:tc>
        <w:tc>
          <w:tcPr>
            <w:tcW w:w="889" w:type="dxa"/>
          </w:tcPr>
          <w:p w14:paraId="46054B0F" w14:textId="2CC3625A" w:rsidR="001F6D37" w:rsidRPr="00B51C77" w:rsidRDefault="00937EFD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proofErr w:type="gramStart"/>
            <w:r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tbsCD</w:t>
            </w:r>
            <w:proofErr w:type="spellEnd"/>
            <w:proofErr w:type="gramEnd"/>
          </w:p>
        </w:tc>
        <w:tc>
          <w:tcPr>
            <w:tcW w:w="1033" w:type="dxa"/>
          </w:tcPr>
          <w:p w14:paraId="541D68C6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164687</w:t>
            </w:r>
          </w:p>
        </w:tc>
        <w:tc>
          <w:tcPr>
            <w:tcW w:w="1033" w:type="dxa"/>
          </w:tcPr>
          <w:p w14:paraId="0749441B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167104</w:t>
            </w:r>
          </w:p>
        </w:tc>
        <w:tc>
          <w:tcPr>
            <w:tcW w:w="4634" w:type="dxa"/>
          </w:tcPr>
          <w:p w14:paraId="20C680EC" w14:textId="515E6130" w:rsidR="001F6D37" w:rsidRPr="00B51C77" w:rsidRDefault="00937EFD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Siderophore</w:t>
            </w:r>
            <w:proofErr w:type="spellEnd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 xml:space="preserve"> biosynthesis protein </w:t>
            </w:r>
            <w:proofErr w:type="spellStart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TbsCD</w:t>
            </w:r>
            <w:proofErr w:type="spellEnd"/>
          </w:p>
        </w:tc>
      </w:tr>
      <w:tr w:rsidR="001F6D37" w:rsidRPr="00B51C77" w14:paraId="045D40FA" w14:textId="77777777" w:rsidTr="00897A03">
        <w:tc>
          <w:tcPr>
            <w:tcW w:w="1693" w:type="dxa"/>
          </w:tcPr>
          <w:p w14:paraId="6B483E4A" w14:textId="56C3BC6A" w:rsidR="001F6D37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1F6D37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0174</w:t>
            </w:r>
          </w:p>
        </w:tc>
        <w:tc>
          <w:tcPr>
            <w:tcW w:w="889" w:type="dxa"/>
          </w:tcPr>
          <w:p w14:paraId="4D8A8901" w14:textId="55121578" w:rsidR="001F6D37" w:rsidRPr="00B51C77" w:rsidRDefault="00937EFD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proofErr w:type="gramStart"/>
            <w:r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tbsD</w:t>
            </w:r>
            <w:proofErr w:type="spellEnd"/>
            <w:proofErr w:type="gramEnd"/>
          </w:p>
        </w:tc>
        <w:tc>
          <w:tcPr>
            <w:tcW w:w="1033" w:type="dxa"/>
          </w:tcPr>
          <w:p w14:paraId="56B6C966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167698</w:t>
            </w:r>
          </w:p>
        </w:tc>
        <w:tc>
          <w:tcPr>
            <w:tcW w:w="1033" w:type="dxa"/>
          </w:tcPr>
          <w:p w14:paraId="3D592652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169518</w:t>
            </w:r>
          </w:p>
        </w:tc>
        <w:tc>
          <w:tcPr>
            <w:tcW w:w="4634" w:type="dxa"/>
          </w:tcPr>
          <w:p w14:paraId="201FF095" w14:textId="26B6FCEF" w:rsidR="001F6D37" w:rsidRPr="00B51C77" w:rsidRDefault="00937EFD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Siderophore</w:t>
            </w:r>
            <w:proofErr w:type="spellEnd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 xml:space="preserve"> biosynthesis protein </w:t>
            </w:r>
            <w:proofErr w:type="spellStart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TbsD</w:t>
            </w:r>
            <w:proofErr w:type="spellEnd"/>
          </w:p>
        </w:tc>
      </w:tr>
      <w:tr w:rsidR="001F6D37" w:rsidRPr="00B51C77" w14:paraId="450D8373" w14:textId="77777777" w:rsidTr="00897A03">
        <w:tc>
          <w:tcPr>
            <w:tcW w:w="1693" w:type="dxa"/>
          </w:tcPr>
          <w:p w14:paraId="089256D2" w14:textId="2184E69F" w:rsidR="001F6D37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1F6D37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0368</w:t>
            </w:r>
          </w:p>
        </w:tc>
        <w:tc>
          <w:tcPr>
            <w:tcW w:w="889" w:type="dxa"/>
          </w:tcPr>
          <w:p w14:paraId="711958E7" w14:textId="7D89917F" w:rsidR="001F6D37" w:rsidRPr="00B51C77" w:rsidRDefault="001F6D37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747492F8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390715</w:t>
            </w:r>
          </w:p>
        </w:tc>
        <w:tc>
          <w:tcPr>
            <w:tcW w:w="1033" w:type="dxa"/>
          </w:tcPr>
          <w:p w14:paraId="37373A71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394131</w:t>
            </w:r>
          </w:p>
        </w:tc>
        <w:tc>
          <w:tcPr>
            <w:tcW w:w="4634" w:type="dxa"/>
          </w:tcPr>
          <w:p w14:paraId="5CC9CEC0" w14:textId="77777777" w:rsidR="001F6D37" w:rsidRPr="00B51C77" w:rsidRDefault="001F6D37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 xml:space="preserve">Glycoside hydrolase, family </w:t>
            </w:r>
            <w:proofErr w:type="spellStart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GHnc</w:t>
            </w:r>
            <w:proofErr w:type="spellEnd"/>
          </w:p>
        </w:tc>
      </w:tr>
      <w:tr w:rsidR="001F6D37" w:rsidRPr="00B51C77" w14:paraId="37201091" w14:textId="77777777" w:rsidTr="00897A03">
        <w:tc>
          <w:tcPr>
            <w:tcW w:w="1693" w:type="dxa"/>
          </w:tcPr>
          <w:p w14:paraId="3278BB9A" w14:textId="70122E39" w:rsidR="001F6D37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1F6D37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0404</w:t>
            </w:r>
          </w:p>
        </w:tc>
        <w:tc>
          <w:tcPr>
            <w:tcW w:w="889" w:type="dxa"/>
          </w:tcPr>
          <w:p w14:paraId="5CC1E134" w14:textId="219FB4E4" w:rsidR="001F6D37" w:rsidRPr="00B51C77" w:rsidRDefault="001F6D37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14E97510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423128</w:t>
            </w:r>
          </w:p>
        </w:tc>
        <w:tc>
          <w:tcPr>
            <w:tcW w:w="1033" w:type="dxa"/>
          </w:tcPr>
          <w:p w14:paraId="5B3CB33D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426388</w:t>
            </w:r>
          </w:p>
        </w:tc>
        <w:tc>
          <w:tcPr>
            <w:tcW w:w="4634" w:type="dxa"/>
          </w:tcPr>
          <w:p w14:paraId="42B50F7D" w14:textId="77777777" w:rsidR="001F6D37" w:rsidRPr="00B51C77" w:rsidRDefault="001F6D37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 xml:space="preserve">Protein of unknown function precursor containing a C-terminal secretion signal. Putative </w:t>
            </w:r>
            <w:proofErr w:type="spellStart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adhesin</w:t>
            </w:r>
            <w:proofErr w:type="spellEnd"/>
          </w:p>
        </w:tc>
      </w:tr>
      <w:tr w:rsidR="001F6D37" w:rsidRPr="00B51C77" w14:paraId="2A2D9188" w14:textId="77777777" w:rsidTr="00897A03">
        <w:tc>
          <w:tcPr>
            <w:tcW w:w="1693" w:type="dxa"/>
          </w:tcPr>
          <w:p w14:paraId="64286291" w14:textId="5C76C476" w:rsidR="001F6D37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1F6D37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0558</w:t>
            </w:r>
          </w:p>
        </w:tc>
        <w:tc>
          <w:tcPr>
            <w:tcW w:w="889" w:type="dxa"/>
          </w:tcPr>
          <w:p w14:paraId="7C5A30FC" w14:textId="06EB5D22" w:rsidR="001F6D37" w:rsidRPr="00B51C77" w:rsidRDefault="001F6D37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2B162B5C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583270</w:t>
            </w:r>
          </w:p>
        </w:tc>
        <w:tc>
          <w:tcPr>
            <w:tcW w:w="1033" w:type="dxa"/>
          </w:tcPr>
          <w:p w14:paraId="0C8A2CFC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586743</w:t>
            </w:r>
          </w:p>
        </w:tc>
        <w:tc>
          <w:tcPr>
            <w:tcW w:w="4634" w:type="dxa"/>
          </w:tcPr>
          <w:p w14:paraId="2BEC7ABE" w14:textId="77777777" w:rsidR="001F6D37" w:rsidRPr="00B51C77" w:rsidRDefault="001F6D37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Protein of unknown function precursor containing a C-terminal secretion signal</w:t>
            </w:r>
          </w:p>
        </w:tc>
      </w:tr>
      <w:tr w:rsidR="001F6D37" w:rsidRPr="00B51C77" w14:paraId="182309FB" w14:textId="77777777" w:rsidTr="00897A03">
        <w:tc>
          <w:tcPr>
            <w:tcW w:w="1693" w:type="dxa"/>
          </w:tcPr>
          <w:p w14:paraId="3134E553" w14:textId="04AD778A" w:rsidR="001F6D37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1F6D37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0780</w:t>
            </w:r>
          </w:p>
        </w:tc>
        <w:tc>
          <w:tcPr>
            <w:tcW w:w="889" w:type="dxa"/>
          </w:tcPr>
          <w:p w14:paraId="554E6F9A" w14:textId="0E608DB6" w:rsidR="001F6D37" w:rsidRPr="00B51C77" w:rsidRDefault="001F6D37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3D1C479A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792380</w:t>
            </w:r>
          </w:p>
        </w:tc>
        <w:tc>
          <w:tcPr>
            <w:tcW w:w="1033" w:type="dxa"/>
          </w:tcPr>
          <w:p w14:paraId="00F3C4ED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794188</w:t>
            </w:r>
          </w:p>
        </w:tc>
        <w:tc>
          <w:tcPr>
            <w:tcW w:w="4634" w:type="dxa"/>
          </w:tcPr>
          <w:p w14:paraId="22D673BE" w14:textId="77777777" w:rsidR="001F6D37" w:rsidRPr="00B51C77" w:rsidRDefault="001F6D37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Protein of unknown function precursor containing a C-terminal secretion signal</w:t>
            </w:r>
          </w:p>
        </w:tc>
      </w:tr>
      <w:tr w:rsidR="001F6D37" w:rsidRPr="00B51C77" w14:paraId="4B5A512B" w14:textId="77777777" w:rsidTr="00897A03">
        <w:tc>
          <w:tcPr>
            <w:tcW w:w="1693" w:type="dxa"/>
          </w:tcPr>
          <w:p w14:paraId="1342ABE1" w14:textId="6DEC1E8B" w:rsidR="001F6D37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1F6D37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0781</w:t>
            </w:r>
          </w:p>
        </w:tc>
        <w:tc>
          <w:tcPr>
            <w:tcW w:w="889" w:type="dxa"/>
          </w:tcPr>
          <w:p w14:paraId="7FC88FB8" w14:textId="292946FA" w:rsidR="001F6D37" w:rsidRPr="00B51C77" w:rsidRDefault="001F6D37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4C3E7825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794392</w:t>
            </w:r>
          </w:p>
        </w:tc>
        <w:tc>
          <w:tcPr>
            <w:tcW w:w="1033" w:type="dxa"/>
          </w:tcPr>
          <w:p w14:paraId="13941410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795525</w:t>
            </w:r>
          </w:p>
        </w:tc>
        <w:tc>
          <w:tcPr>
            <w:tcW w:w="4634" w:type="dxa"/>
          </w:tcPr>
          <w:p w14:paraId="32D25D84" w14:textId="77777777" w:rsidR="001F6D37" w:rsidRPr="00B51C77" w:rsidRDefault="001F6D37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Protein of unknown function precursor containing a C-terminal secretion signal</w:t>
            </w:r>
          </w:p>
        </w:tc>
      </w:tr>
      <w:tr w:rsidR="001F6D37" w:rsidRPr="00B51C77" w14:paraId="502AB13F" w14:textId="77777777" w:rsidTr="00897A03">
        <w:tc>
          <w:tcPr>
            <w:tcW w:w="1693" w:type="dxa"/>
          </w:tcPr>
          <w:p w14:paraId="62E8ABA5" w14:textId="7CEF2828" w:rsidR="001F6D37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1F6D37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0895</w:t>
            </w:r>
          </w:p>
        </w:tc>
        <w:tc>
          <w:tcPr>
            <w:tcW w:w="889" w:type="dxa"/>
          </w:tcPr>
          <w:p w14:paraId="130DCEA8" w14:textId="77777777" w:rsidR="001F6D37" w:rsidRPr="00B51C77" w:rsidRDefault="001F6D37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proofErr w:type="gramStart"/>
            <w:r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porU</w:t>
            </w:r>
            <w:proofErr w:type="spellEnd"/>
            <w:proofErr w:type="gramEnd"/>
          </w:p>
        </w:tc>
        <w:tc>
          <w:tcPr>
            <w:tcW w:w="1033" w:type="dxa"/>
          </w:tcPr>
          <w:p w14:paraId="13BDC439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910439</w:t>
            </w:r>
          </w:p>
        </w:tc>
        <w:tc>
          <w:tcPr>
            <w:tcW w:w="1033" w:type="dxa"/>
          </w:tcPr>
          <w:p w14:paraId="721D733B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913828</w:t>
            </w:r>
          </w:p>
        </w:tc>
        <w:tc>
          <w:tcPr>
            <w:tcW w:w="4634" w:type="dxa"/>
          </w:tcPr>
          <w:p w14:paraId="6EDA84EF" w14:textId="77777777" w:rsidR="001F6D37" w:rsidRPr="00B51C77" w:rsidRDefault="001F6D37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Por</w:t>
            </w:r>
            <w:proofErr w:type="spellEnd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 xml:space="preserve"> secretion system protein </w:t>
            </w:r>
            <w:proofErr w:type="spellStart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PorU</w:t>
            </w:r>
            <w:proofErr w:type="spellEnd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 xml:space="preserve"> precursor</w:t>
            </w:r>
          </w:p>
        </w:tc>
      </w:tr>
      <w:tr w:rsidR="001F6D37" w:rsidRPr="00B51C77" w14:paraId="0BB91010" w14:textId="77777777" w:rsidTr="00897A03">
        <w:tc>
          <w:tcPr>
            <w:tcW w:w="1693" w:type="dxa"/>
          </w:tcPr>
          <w:p w14:paraId="10DE916F" w14:textId="40236DDF" w:rsidR="001F6D37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1F6D37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1019</w:t>
            </w:r>
          </w:p>
        </w:tc>
        <w:tc>
          <w:tcPr>
            <w:tcW w:w="889" w:type="dxa"/>
          </w:tcPr>
          <w:p w14:paraId="457E171B" w14:textId="2F949FB7" w:rsidR="001F6D37" w:rsidRPr="00B51C77" w:rsidRDefault="001F6D37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1149411A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1064675</w:t>
            </w:r>
          </w:p>
        </w:tc>
        <w:tc>
          <w:tcPr>
            <w:tcW w:w="1033" w:type="dxa"/>
          </w:tcPr>
          <w:p w14:paraId="42533133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1069807</w:t>
            </w:r>
          </w:p>
        </w:tc>
        <w:tc>
          <w:tcPr>
            <w:tcW w:w="4634" w:type="dxa"/>
          </w:tcPr>
          <w:p w14:paraId="0C93588F" w14:textId="77777777" w:rsidR="001F6D37" w:rsidRPr="00B51C77" w:rsidRDefault="001F6D37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 xml:space="preserve">Protein of unknown function precursor containing a C-terminal secretion signal. Putative </w:t>
            </w:r>
            <w:proofErr w:type="spellStart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adhesin</w:t>
            </w:r>
            <w:proofErr w:type="spellEnd"/>
          </w:p>
        </w:tc>
      </w:tr>
      <w:tr w:rsidR="001F6D37" w:rsidRPr="00B51C77" w14:paraId="1C54AA7A" w14:textId="77777777" w:rsidTr="00897A03">
        <w:tc>
          <w:tcPr>
            <w:tcW w:w="1693" w:type="dxa"/>
          </w:tcPr>
          <w:p w14:paraId="55A9EC6F" w14:textId="319CAC01" w:rsidR="001F6D37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1F6D37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1085</w:t>
            </w:r>
          </w:p>
        </w:tc>
        <w:tc>
          <w:tcPr>
            <w:tcW w:w="889" w:type="dxa"/>
          </w:tcPr>
          <w:p w14:paraId="72E0481F" w14:textId="73C0007A" w:rsidR="001F6D37" w:rsidRPr="00B51C77" w:rsidRDefault="001F6D37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213BB963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1131874</w:t>
            </w:r>
          </w:p>
        </w:tc>
        <w:tc>
          <w:tcPr>
            <w:tcW w:w="1033" w:type="dxa"/>
          </w:tcPr>
          <w:p w14:paraId="0B43C2A4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1135629</w:t>
            </w:r>
          </w:p>
        </w:tc>
        <w:tc>
          <w:tcPr>
            <w:tcW w:w="4634" w:type="dxa"/>
          </w:tcPr>
          <w:p w14:paraId="418EBF7B" w14:textId="785BBF28" w:rsidR="001F6D37" w:rsidRPr="00B51C77" w:rsidRDefault="00491006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006">
              <w:rPr>
                <w:rFonts w:ascii="Times New Roman" w:hAnsi="Times New Roman" w:cs="Times New Roman"/>
                <w:sz w:val="18"/>
                <w:szCs w:val="18"/>
              </w:rPr>
              <w:t>Collagenase precursor containing a C-terminal secretion signal</w:t>
            </w:r>
          </w:p>
        </w:tc>
      </w:tr>
      <w:tr w:rsidR="001F6D37" w:rsidRPr="00B51C77" w14:paraId="683C8D5F" w14:textId="77777777" w:rsidTr="00897A03">
        <w:tc>
          <w:tcPr>
            <w:tcW w:w="1693" w:type="dxa"/>
          </w:tcPr>
          <w:p w14:paraId="771CC729" w14:textId="4CF28969" w:rsidR="001F6D37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1F6D37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1397</w:t>
            </w:r>
          </w:p>
        </w:tc>
        <w:tc>
          <w:tcPr>
            <w:tcW w:w="889" w:type="dxa"/>
          </w:tcPr>
          <w:p w14:paraId="26115C9E" w14:textId="27DF2FB9" w:rsidR="001F6D37" w:rsidRPr="00B51C77" w:rsidRDefault="001F6D37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031AE275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1474979</w:t>
            </w:r>
          </w:p>
        </w:tc>
        <w:tc>
          <w:tcPr>
            <w:tcW w:w="1033" w:type="dxa"/>
          </w:tcPr>
          <w:p w14:paraId="396E59CD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1475962</w:t>
            </w:r>
          </w:p>
        </w:tc>
        <w:tc>
          <w:tcPr>
            <w:tcW w:w="4634" w:type="dxa"/>
          </w:tcPr>
          <w:p w14:paraId="5977E943" w14:textId="77777777" w:rsidR="001F6D37" w:rsidRPr="00B51C77" w:rsidRDefault="001F6D37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Protein of unknown function precursor containing a C-terminal secretion signal</w:t>
            </w:r>
          </w:p>
        </w:tc>
      </w:tr>
      <w:tr w:rsidR="001F6D37" w:rsidRPr="00B51C77" w14:paraId="65EE2697" w14:textId="77777777" w:rsidTr="00897A03">
        <w:tc>
          <w:tcPr>
            <w:tcW w:w="1693" w:type="dxa"/>
          </w:tcPr>
          <w:p w14:paraId="76087423" w14:textId="64D7B51C" w:rsidR="001F6D37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1F6D37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1420</w:t>
            </w:r>
          </w:p>
        </w:tc>
        <w:tc>
          <w:tcPr>
            <w:tcW w:w="889" w:type="dxa"/>
          </w:tcPr>
          <w:p w14:paraId="3D5C61DE" w14:textId="38369929" w:rsidR="001F6D37" w:rsidRPr="00B51C77" w:rsidRDefault="001F6D37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1C2364EE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1498482</w:t>
            </w:r>
          </w:p>
        </w:tc>
        <w:tc>
          <w:tcPr>
            <w:tcW w:w="1033" w:type="dxa"/>
          </w:tcPr>
          <w:p w14:paraId="14E3CBCA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1498799</w:t>
            </w:r>
          </w:p>
        </w:tc>
        <w:tc>
          <w:tcPr>
            <w:tcW w:w="4634" w:type="dxa"/>
          </w:tcPr>
          <w:p w14:paraId="020DC93F" w14:textId="77777777" w:rsidR="001F6D37" w:rsidRPr="00B51C77" w:rsidRDefault="001F6D37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Protein of unknown function precursor containing a C-terminal secretion signal</w:t>
            </w:r>
          </w:p>
        </w:tc>
      </w:tr>
      <w:tr w:rsidR="001F6D37" w:rsidRPr="00B51C77" w14:paraId="5576DCFD" w14:textId="77777777" w:rsidTr="00897A03">
        <w:tc>
          <w:tcPr>
            <w:tcW w:w="1693" w:type="dxa"/>
          </w:tcPr>
          <w:p w14:paraId="7C4B4B3E" w14:textId="7679BEE8" w:rsidR="001F6D37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1F6D37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1540</w:t>
            </w:r>
          </w:p>
        </w:tc>
        <w:tc>
          <w:tcPr>
            <w:tcW w:w="889" w:type="dxa"/>
          </w:tcPr>
          <w:p w14:paraId="6F9278F0" w14:textId="219E8247" w:rsidR="001F6D37" w:rsidRPr="00B51C77" w:rsidRDefault="001F6D37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61369349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1632556</w:t>
            </w:r>
          </w:p>
        </w:tc>
        <w:tc>
          <w:tcPr>
            <w:tcW w:w="1033" w:type="dxa"/>
          </w:tcPr>
          <w:p w14:paraId="05BD3A5B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1634412</w:t>
            </w:r>
          </w:p>
        </w:tc>
        <w:tc>
          <w:tcPr>
            <w:tcW w:w="4634" w:type="dxa"/>
          </w:tcPr>
          <w:p w14:paraId="47745893" w14:textId="77777777" w:rsidR="001F6D37" w:rsidRPr="00B51C77" w:rsidRDefault="001F6D37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Protein of unknown function precursor containing a C-terminal secretion signal. Putative endonuclease</w:t>
            </w:r>
          </w:p>
        </w:tc>
      </w:tr>
      <w:tr w:rsidR="001F6D37" w:rsidRPr="00B51C77" w14:paraId="643706E4" w14:textId="77777777" w:rsidTr="00897A03">
        <w:tc>
          <w:tcPr>
            <w:tcW w:w="1693" w:type="dxa"/>
          </w:tcPr>
          <w:p w14:paraId="4C08AABB" w14:textId="3A2BD747" w:rsidR="001F6D37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1F6D37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1541</w:t>
            </w:r>
          </w:p>
        </w:tc>
        <w:tc>
          <w:tcPr>
            <w:tcW w:w="889" w:type="dxa"/>
          </w:tcPr>
          <w:p w14:paraId="038A9317" w14:textId="58F8A31A" w:rsidR="001F6D37" w:rsidRPr="00B51C77" w:rsidRDefault="001F6D37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763993F2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1634530</w:t>
            </w:r>
          </w:p>
        </w:tc>
        <w:tc>
          <w:tcPr>
            <w:tcW w:w="1033" w:type="dxa"/>
          </w:tcPr>
          <w:p w14:paraId="19EDACC4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1637106</w:t>
            </w:r>
          </w:p>
        </w:tc>
        <w:tc>
          <w:tcPr>
            <w:tcW w:w="4634" w:type="dxa"/>
          </w:tcPr>
          <w:p w14:paraId="4E09ACCD" w14:textId="77777777" w:rsidR="001F6D37" w:rsidRPr="00B51C77" w:rsidRDefault="001F6D37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Protein of unknown function precursor containing a C-terminal secretion signal. Putative endonuclease</w:t>
            </w:r>
          </w:p>
        </w:tc>
      </w:tr>
      <w:tr w:rsidR="001F6D37" w:rsidRPr="00B51C77" w14:paraId="475E1ED7" w14:textId="77777777" w:rsidTr="00897A03">
        <w:tc>
          <w:tcPr>
            <w:tcW w:w="1693" w:type="dxa"/>
          </w:tcPr>
          <w:p w14:paraId="2E10518A" w14:textId="638A6333" w:rsidR="001F6D37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1F6D37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1635</w:t>
            </w:r>
          </w:p>
        </w:tc>
        <w:tc>
          <w:tcPr>
            <w:tcW w:w="889" w:type="dxa"/>
          </w:tcPr>
          <w:p w14:paraId="4314E683" w14:textId="5595F6F5" w:rsidR="001F6D37" w:rsidRPr="00B51C77" w:rsidRDefault="001F6D37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13DBFF17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1731566</w:t>
            </w:r>
          </w:p>
        </w:tc>
        <w:tc>
          <w:tcPr>
            <w:tcW w:w="1033" w:type="dxa"/>
          </w:tcPr>
          <w:p w14:paraId="79D5E47A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1733740</w:t>
            </w:r>
          </w:p>
        </w:tc>
        <w:tc>
          <w:tcPr>
            <w:tcW w:w="4634" w:type="dxa"/>
          </w:tcPr>
          <w:p w14:paraId="1DAB1555" w14:textId="77777777" w:rsidR="001F6D37" w:rsidRPr="00B51C77" w:rsidRDefault="001F6D37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Protein of unknown function precursor containing a C-terminal secretion signal. Putative endonuclease</w:t>
            </w:r>
          </w:p>
        </w:tc>
      </w:tr>
      <w:tr w:rsidR="001F6D37" w:rsidRPr="00B51C77" w14:paraId="4433441D" w14:textId="77777777" w:rsidTr="00897A03">
        <w:tc>
          <w:tcPr>
            <w:tcW w:w="1693" w:type="dxa"/>
          </w:tcPr>
          <w:p w14:paraId="00D20A75" w14:textId="314F0BA6" w:rsidR="001F6D37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1F6D37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1777</w:t>
            </w:r>
          </w:p>
        </w:tc>
        <w:tc>
          <w:tcPr>
            <w:tcW w:w="889" w:type="dxa"/>
          </w:tcPr>
          <w:p w14:paraId="14E7D0A5" w14:textId="752FFF06" w:rsidR="001F6D37" w:rsidRPr="00B51C77" w:rsidRDefault="001F6D37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1C3C0EE1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1894400</w:t>
            </w:r>
          </w:p>
        </w:tc>
        <w:tc>
          <w:tcPr>
            <w:tcW w:w="1033" w:type="dxa"/>
          </w:tcPr>
          <w:p w14:paraId="471390E9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1896403</w:t>
            </w:r>
          </w:p>
        </w:tc>
        <w:tc>
          <w:tcPr>
            <w:tcW w:w="4634" w:type="dxa"/>
          </w:tcPr>
          <w:p w14:paraId="54AB218F" w14:textId="77777777" w:rsidR="001F6D37" w:rsidRPr="00B51C77" w:rsidRDefault="001F6D37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Protein of unknown function precursor containing a C-terminal secretion signal</w:t>
            </w:r>
          </w:p>
        </w:tc>
      </w:tr>
      <w:tr w:rsidR="001F6D37" w:rsidRPr="00B51C77" w14:paraId="5DF01E95" w14:textId="77777777" w:rsidTr="00897A03">
        <w:tc>
          <w:tcPr>
            <w:tcW w:w="1693" w:type="dxa"/>
          </w:tcPr>
          <w:p w14:paraId="7DC8EC37" w14:textId="59972658" w:rsidR="001F6D37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1F6D37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1778</w:t>
            </w:r>
          </w:p>
        </w:tc>
        <w:tc>
          <w:tcPr>
            <w:tcW w:w="889" w:type="dxa"/>
          </w:tcPr>
          <w:p w14:paraId="201AF876" w14:textId="4D578A35" w:rsidR="001F6D37" w:rsidRPr="00B51C77" w:rsidRDefault="001F6D37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45BA91B8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1896569</w:t>
            </w:r>
          </w:p>
        </w:tc>
        <w:tc>
          <w:tcPr>
            <w:tcW w:w="1033" w:type="dxa"/>
          </w:tcPr>
          <w:p w14:paraId="21752B4B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1899313</w:t>
            </w:r>
          </w:p>
        </w:tc>
        <w:tc>
          <w:tcPr>
            <w:tcW w:w="4634" w:type="dxa"/>
          </w:tcPr>
          <w:p w14:paraId="270AA1DB" w14:textId="77777777" w:rsidR="001F6D37" w:rsidRPr="00B51C77" w:rsidRDefault="001F6D37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 xml:space="preserve">Protein of unknown function precursor containing LLR and a C-terminal secretion signal. Putative </w:t>
            </w:r>
            <w:proofErr w:type="spellStart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adhesin</w:t>
            </w:r>
            <w:proofErr w:type="spellEnd"/>
          </w:p>
        </w:tc>
      </w:tr>
      <w:tr w:rsidR="001F6D37" w:rsidRPr="00B51C77" w14:paraId="427985F9" w14:textId="77777777" w:rsidTr="00897A03">
        <w:tc>
          <w:tcPr>
            <w:tcW w:w="1693" w:type="dxa"/>
          </w:tcPr>
          <w:p w14:paraId="5FD213AB" w14:textId="1AEB43C7" w:rsidR="001F6D37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1F6D37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1816</w:t>
            </w:r>
          </w:p>
        </w:tc>
        <w:tc>
          <w:tcPr>
            <w:tcW w:w="889" w:type="dxa"/>
          </w:tcPr>
          <w:p w14:paraId="19496349" w14:textId="325DE500" w:rsidR="001F6D37" w:rsidRPr="00B51C77" w:rsidRDefault="001F6D37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2F72AB08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1950625</w:t>
            </w:r>
          </w:p>
        </w:tc>
        <w:tc>
          <w:tcPr>
            <w:tcW w:w="1033" w:type="dxa"/>
          </w:tcPr>
          <w:p w14:paraId="5D181EA2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1953381</w:t>
            </w:r>
          </w:p>
        </w:tc>
        <w:tc>
          <w:tcPr>
            <w:tcW w:w="4634" w:type="dxa"/>
          </w:tcPr>
          <w:p w14:paraId="015C06B2" w14:textId="77777777" w:rsidR="001F6D37" w:rsidRPr="00B51C77" w:rsidRDefault="001F6D37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 xml:space="preserve">Putative </w:t>
            </w:r>
            <w:proofErr w:type="spellStart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Metallo</w:t>
            </w:r>
            <w:proofErr w:type="spellEnd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-dependent phosphatase containing a C-terminal secretion signal</w:t>
            </w:r>
          </w:p>
        </w:tc>
      </w:tr>
      <w:tr w:rsidR="001F6D37" w:rsidRPr="00B51C77" w14:paraId="042E1063" w14:textId="77777777" w:rsidTr="00897A03">
        <w:tc>
          <w:tcPr>
            <w:tcW w:w="1693" w:type="dxa"/>
          </w:tcPr>
          <w:p w14:paraId="4B157AD9" w14:textId="1B2450BF" w:rsidR="001F6D37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1F6D37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1922</w:t>
            </w:r>
          </w:p>
        </w:tc>
        <w:tc>
          <w:tcPr>
            <w:tcW w:w="889" w:type="dxa"/>
          </w:tcPr>
          <w:p w14:paraId="1216B086" w14:textId="5727115B" w:rsidR="001F6D37" w:rsidRPr="00B51C77" w:rsidRDefault="001F6D37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0B7EC86B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2067347</w:t>
            </w:r>
          </w:p>
        </w:tc>
        <w:tc>
          <w:tcPr>
            <w:tcW w:w="1033" w:type="dxa"/>
          </w:tcPr>
          <w:p w14:paraId="19DB6C24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2068123</w:t>
            </w:r>
          </w:p>
        </w:tc>
        <w:tc>
          <w:tcPr>
            <w:tcW w:w="4634" w:type="dxa"/>
          </w:tcPr>
          <w:p w14:paraId="11D06E8F" w14:textId="77777777" w:rsidR="001F6D37" w:rsidRPr="00B51C77" w:rsidRDefault="001F6D37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Protein of unknown function precursor containing a C-terminal secretion signal</w:t>
            </w:r>
          </w:p>
        </w:tc>
      </w:tr>
      <w:tr w:rsidR="001F6D37" w:rsidRPr="00B51C77" w14:paraId="60AAA393" w14:textId="77777777" w:rsidTr="00897A03">
        <w:tc>
          <w:tcPr>
            <w:tcW w:w="1693" w:type="dxa"/>
          </w:tcPr>
          <w:p w14:paraId="76374E6C" w14:textId="6D8A4071" w:rsidR="001F6D37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1F6D37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1925</w:t>
            </w:r>
          </w:p>
        </w:tc>
        <w:tc>
          <w:tcPr>
            <w:tcW w:w="889" w:type="dxa"/>
          </w:tcPr>
          <w:p w14:paraId="42C888BC" w14:textId="10D1C087" w:rsidR="001F6D37" w:rsidRPr="00B51C77" w:rsidRDefault="001F6D37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223265BF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2069502</w:t>
            </w:r>
          </w:p>
        </w:tc>
        <w:tc>
          <w:tcPr>
            <w:tcW w:w="1033" w:type="dxa"/>
          </w:tcPr>
          <w:p w14:paraId="027614E0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2073260</w:t>
            </w:r>
          </w:p>
        </w:tc>
        <w:tc>
          <w:tcPr>
            <w:tcW w:w="4634" w:type="dxa"/>
          </w:tcPr>
          <w:p w14:paraId="070B899B" w14:textId="77777777" w:rsidR="001F6D37" w:rsidRPr="00B51C77" w:rsidRDefault="001F6D37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 xml:space="preserve">Protein of unknown function precursor containing a C-terminal secretion signal. Putative </w:t>
            </w:r>
            <w:proofErr w:type="spellStart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adhesin</w:t>
            </w:r>
            <w:proofErr w:type="spellEnd"/>
          </w:p>
        </w:tc>
      </w:tr>
      <w:tr w:rsidR="001F6D37" w:rsidRPr="00B51C77" w14:paraId="49D6718A" w14:textId="77777777" w:rsidTr="00897A03">
        <w:tc>
          <w:tcPr>
            <w:tcW w:w="1693" w:type="dxa"/>
          </w:tcPr>
          <w:p w14:paraId="0D522BF1" w14:textId="36656328" w:rsidR="001F6D37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1F6D37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2022</w:t>
            </w:r>
          </w:p>
        </w:tc>
        <w:tc>
          <w:tcPr>
            <w:tcW w:w="889" w:type="dxa"/>
          </w:tcPr>
          <w:p w14:paraId="246C762C" w14:textId="59D3C72B" w:rsidR="001F6D37" w:rsidRPr="00B51C77" w:rsidRDefault="001F6D37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6FFE439C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2163609</w:t>
            </w:r>
          </w:p>
        </w:tc>
        <w:tc>
          <w:tcPr>
            <w:tcW w:w="1033" w:type="dxa"/>
          </w:tcPr>
          <w:p w14:paraId="08749868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2168165</w:t>
            </w:r>
          </w:p>
        </w:tc>
        <w:tc>
          <w:tcPr>
            <w:tcW w:w="4634" w:type="dxa"/>
          </w:tcPr>
          <w:p w14:paraId="7C07946F" w14:textId="77777777" w:rsidR="001F6D37" w:rsidRPr="00B51C77" w:rsidRDefault="001F6D37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 xml:space="preserve">Protein of unknown function precursor containing a C-terminal secretion signal. Putative </w:t>
            </w:r>
            <w:proofErr w:type="spellStart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adhesin</w:t>
            </w:r>
            <w:proofErr w:type="spellEnd"/>
          </w:p>
        </w:tc>
      </w:tr>
      <w:tr w:rsidR="001F6D37" w:rsidRPr="00B51C77" w14:paraId="2AEA97F3" w14:textId="77777777" w:rsidTr="00897A03">
        <w:tc>
          <w:tcPr>
            <w:tcW w:w="1693" w:type="dxa"/>
          </w:tcPr>
          <w:p w14:paraId="42CEA7DB" w14:textId="27036039" w:rsidR="001F6D37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1F6D37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2028</w:t>
            </w:r>
          </w:p>
        </w:tc>
        <w:tc>
          <w:tcPr>
            <w:tcW w:w="889" w:type="dxa"/>
          </w:tcPr>
          <w:p w14:paraId="0D0A458B" w14:textId="2C8CAB71" w:rsidR="001F6D37" w:rsidRPr="00B51C77" w:rsidRDefault="001F6D37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5E1A95D3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2172837</w:t>
            </w:r>
          </w:p>
        </w:tc>
        <w:tc>
          <w:tcPr>
            <w:tcW w:w="1033" w:type="dxa"/>
          </w:tcPr>
          <w:p w14:paraId="3CF29F90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2176889</w:t>
            </w:r>
          </w:p>
        </w:tc>
        <w:tc>
          <w:tcPr>
            <w:tcW w:w="4634" w:type="dxa"/>
          </w:tcPr>
          <w:p w14:paraId="42E01DF8" w14:textId="77777777" w:rsidR="001F6D37" w:rsidRPr="00B51C77" w:rsidRDefault="001F6D37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 xml:space="preserve">Putative </w:t>
            </w:r>
            <w:proofErr w:type="spellStart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lectin</w:t>
            </w:r>
            <w:proofErr w:type="spellEnd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/glycoside hydrolase precursor containing a C-terminal secretion signal</w:t>
            </w:r>
          </w:p>
        </w:tc>
      </w:tr>
      <w:tr w:rsidR="001F6D37" w:rsidRPr="00B51C77" w14:paraId="4852524A" w14:textId="77777777" w:rsidTr="00897A03">
        <w:tc>
          <w:tcPr>
            <w:tcW w:w="1693" w:type="dxa"/>
          </w:tcPr>
          <w:p w14:paraId="04D40B7D" w14:textId="5CF24FCA" w:rsidR="001F6D37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1F6D37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2033</w:t>
            </w:r>
          </w:p>
        </w:tc>
        <w:tc>
          <w:tcPr>
            <w:tcW w:w="889" w:type="dxa"/>
          </w:tcPr>
          <w:p w14:paraId="55C97574" w14:textId="2B99DA54" w:rsidR="001F6D37" w:rsidRPr="00B51C77" w:rsidRDefault="001F6D37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2CABC214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2179857</w:t>
            </w:r>
          </w:p>
        </w:tc>
        <w:tc>
          <w:tcPr>
            <w:tcW w:w="1033" w:type="dxa"/>
          </w:tcPr>
          <w:p w14:paraId="5441320F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2182127</w:t>
            </w:r>
          </w:p>
        </w:tc>
        <w:tc>
          <w:tcPr>
            <w:tcW w:w="4634" w:type="dxa"/>
          </w:tcPr>
          <w:p w14:paraId="642A5D83" w14:textId="286DFA6D" w:rsidR="001F6D37" w:rsidRPr="00B51C77" w:rsidRDefault="004C0A1C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F6D37" w:rsidRPr="00B51C77">
              <w:rPr>
                <w:rFonts w:ascii="Times New Roman" w:hAnsi="Times New Roman" w:cs="Times New Roman"/>
                <w:sz w:val="18"/>
                <w:szCs w:val="18"/>
              </w:rPr>
              <w:t>eramidase</w:t>
            </w:r>
            <w:proofErr w:type="spellEnd"/>
            <w:r w:rsidR="001F6D37" w:rsidRPr="00B51C77">
              <w:rPr>
                <w:rFonts w:ascii="Times New Roman" w:hAnsi="Times New Roman" w:cs="Times New Roman"/>
                <w:sz w:val="18"/>
                <w:szCs w:val="18"/>
              </w:rPr>
              <w:t xml:space="preserve"> precursor containing a C-terminal secretion signal</w:t>
            </w:r>
          </w:p>
        </w:tc>
      </w:tr>
      <w:tr w:rsidR="001F6D37" w:rsidRPr="00B51C77" w14:paraId="3A99F390" w14:textId="77777777" w:rsidTr="00897A03">
        <w:tc>
          <w:tcPr>
            <w:tcW w:w="1693" w:type="dxa"/>
          </w:tcPr>
          <w:p w14:paraId="192BC9B6" w14:textId="33BDFA69" w:rsidR="001F6D37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1F6D37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2045</w:t>
            </w:r>
          </w:p>
        </w:tc>
        <w:tc>
          <w:tcPr>
            <w:tcW w:w="889" w:type="dxa"/>
          </w:tcPr>
          <w:p w14:paraId="3FE60304" w14:textId="48599EE8" w:rsidR="001F6D37" w:rsidRPr="00B51C77" w:rsidRDefault="001F6D37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760E7742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2193531</w:t>
            </w:r>
          </w:p>
        </w:tc>
        <w:tc>
          <w:tcPr>
            <w:tcW w:w="1033" w:type="dxa"/>
          </w:tcPr>
          <w:p w14:paraId="240211C5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2198315</w:t>
            </w:r>
          </w:p>
        </w:tc>
        <w:tc>
          <w:tcPr>
            <w:tcW w:w="4634" w:type="dxa"/>
          </w:tcPr>
          <w:p w14:paraId="7E707087" w14:textId="77777777" w:rsidR="001F6D37" w:rsidRPr="00B51C77" w:rsidRDefault="001F6D37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 xml:space="preserve">Probable M12B family </w:t>
            </w:r>
            <w:proofErr w:type="spellStart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metalloprotease</w:t>
            </w:r>
            <w:proofErr w:type="spellEnd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 xml:space="preserve"> precursor containing a C-terminal secretion signal</w:t>
            </w:r>
          </w:p>
        </w:tc>
      </w:tr>
      <w:tr w:rsidR="001F6D37" w:rsidRPr="00B51C77" w14:paraId="4E85085B" w14:textId="77777777" w:rsidTr="00897A03">
        <w:tc>
          <w:tcPr>
            <w:tcW w:w="1693" w:type="dxa"/>
          </w:tcPr>
          <w:p w14:paraId="3F21B35B" w14:textId="175A63A8" w:rsidR="001F6D37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1F6D37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2055</w:t>
            </w:r>
          </w:p>
        </w:tc>
        <w:tc>
          <w:tcPr>
            <w:tcW w:w="889" w:type="dxa"/>
          </w:tcPr>
          <w:p w14:paraId="0AEA6DF2" w14:textId="313214AE" w:rsidR="001F6D37" w:rsidRPr="00B51C77" w:rsidRDefault="001F6D37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5E88A61E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2205926</w:t>
            </w:r>
          </w:p>
        </w:tc>
        <w:tc>
          <w:tcPr>
            <w:tcW w:w="1033" w:type="dxa"/>
          </w:tcPr>
          <w:p w14:paraId="3B59B87F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2207548</w:t>
            </w:r>
          </w:p>
        </w:tc>
        <w:tc>
          <w:tcPr>
            <w:tcW w:w="4634" w:type="dxa"/>
          </w:tcPr>
          <w:p w14:paraId="7C07B3AE" w14:textId="77777777" w:rsidR="001F6D37" w:rsidRPr="00B51C77" w:rsidRDefault="001F6D37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Probable S8 family protease precursor containing a C-terminal secretion signal</w:t>
            </w:r>
          </w:p>
        </w:tc>
      </w:tr>
      <w:tr w:rsidR="001F6D37" w:rsidRPr="00B51C77" w14:paraId="5F9E5D2F" w14:textId="77777777" w:rsidTr="00897A03">
        <w:tc>
          <w:tcPr>
            <w:tcW w:w="1693" w:type="dxa"/>
          </w:tcPr>
          <w:p w14:paraId="609E657F" w14:textId="079E4BF8" w:rsidR="001F6D37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1F6D37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2107</w:t>
            </w:r>
          </w:p>
        </w:tc>
        <w:tc>
          <w:tcPr>
            <w:tcW w:w="889" w:type="dxa"/>
          </w:tcPr>
          <w:p w14:paraId="37A89C31" w14:textId="77777777" w:rsidR="001F6D37" w:rsidRPr="00B51C77" w:rsidRDefault="001F6D37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proofErr w:type="gramStart"/>
            <w:r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cslA</w:t>
            </w:r>
            <w:proofErr w:type="spellEnd"/>
            <w:proofErr w:type="gramEnd"/>
          </w:p>
        </w:tc>
        <w:tc>
          <w:tcPr>
            <w:tcW w:w="1033" w:type="dxa"/>
          </w:tcPr>
          <w:p w14:paraId="5A7CE295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2258280</w:t>
            </w:r>
          </w:p>
        </w:tc>
        <w:tc>
          <w:tcPr>
            <w:tcW w:w="1033" w:type="dxa"/>
          </w:tcPr>
          <w:p w14:paraId="040D65B8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2260721</w:t>
            </w:r>
          </w:p>
        </w:tc>
        <w:tc>
          <w:tcPr>
            <w:tcW w:w="4634" w:type="dxa"/>
          </w:tcPr>
          <w:p w14:paraId="1103F36D" w14:textId="77777777" w:rsidR="001F6D37" w:rsidRPr="00B51C77" w:rsidRDefault="001F6D37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Chondroitinase</w:t>
            </w:r>
            <w:proofErr w:type="spellEnd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-AC precursor containing a C-terminal secretion signal, family PL8_3</w:t>
            </w:r>
          </w:p>
        </w:tc>
      </w:tr>
      <w:tr w:rsidR="001F6D37" w:rsidRPr="00B51C77" w14:paraId="0466A523" w14:textId="77777777" w:rsidTr="00897A03">
        <w:tc>
          <w:tcPr>
            <w:tcW w:w="1693" w:type="dxa"/>
          </w:tcPr>
          <w:p w14:paraId="5969C3F1" w14:textId="2F79C3EF" w:rsidR="001F6D37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1F6D37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2135</w:t>
            </w:r>
          </w:p>
        </w:tc>
        <w:tc>
          <w:tcPr>
            <w:tcW w:w="889" w:type="dxa"/>
          </w:tcPr>
          <w:p w14:paraId="498ED5A8" w14:textId="69502E5A" w:rsidR="001F6D37" w:rsidRPr="00B51C77" w:rsidRDefault="001F6D37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07A77776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2291161</w:t>
            </w:r>
          </w:p>
        </w:tc>
        <w:tc>
          <w:tcPr>
            <w:tcW w:w="1033" w:type="dxa"/>
          </w:tcPr>
          <w:p w14:paraId="3E9E8CC9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2295870</w:t>
            </w:r>
          </w:p>
        </w:tc>
        <w:tc>
          <w:tcPr>
            <w:tcW w:w="4634" w:type="dxa"/>
          </w:tcPr>
          <w:p w14:paraId="638BC738" w14:textId="77777777" w:rsidR="001F6D37" w:rsidRPr="00B51C77" w:rsidRDefault="001F6D37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Protein of unknown function precursor containing a C-terminal secretion signal</w:t>
            </w:r>
          </w:p>
        </w:tc>
      </w:tr>
      <w:tr w:rsidR="001F6D37" w:rsidRPr="00B51C77" w14:paraId="6CD2A1BE" w14:textId="77777777" w:rsidTr="00897A03">
        <w:tc>
          <w:tcPr>
            <w:tcW w:w="1693" w:type="dxa"/>
          </w:tcPr>
          <w:p w14:paraId="70D9D181" w14:textId="58DB7F64" w:rsidR="001F6D37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1F6D37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2328</w:t>
            </w:r>
          </w:p>
        </w:tc>
        <w:tc>
          <w:tcPr>
            <w:tcW w:w="889" w:type="dxa"/>
          </w:tcPr>
          <w:p w14:paraId="6F473EFE" w14:textId="440F160D" w:rsidR="001F6D37" w:rsidRPr="00B51C77" w:rsidRDefault="001F6D37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1B487D4D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2490861</w:t>
            </w:r>
          </w:p>
        </w:tc>
        <w:tc>
          <w:tcPr>
            <w:tcW w:w="1033" w:type="dxa"/>
          </w:tcPr>
          <w:p w14:paraId="46FBC385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2493029</w:t>
            </w:r>
          </w:p>
        </w:tc>
        <w:tc>
          <w:tcPr>
            <w:tcW w:w="4634" w:type="dxa"/>
          </w:tcPr>
          <w:p w14:paraId="4388A945" w14:textId="77777777" w:rsidR="001F6D37" w:rsidRPr="00B51C77" w:rsidRDefault="001F6D37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 xml:space="preserve">Probable C10 family peptidase, </w:t>
            </w:r>
            <w:proofErr w:type="spellStart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streptopain</w:t>
            </w:r>
            <w:proofErr w:type="spellEnd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, precursor containing a C-terminal secretion signal</w:t>
            </w:r>
          </w:p>
        </w:tc>
      </w:tr>
      <w:tr w:rsidR="001F6D37" w:rsidRPr="00B51C77" w14:paraId="1E89A42E" w14:textId="77777777" w:rsidTr="00897A03">
        <w:tc>
          <w:tcPr>
            <w:tcW w:w="1693" w:type="dxa"/>
          </w:tcPr>
          <w:p w14:paraId="6793E284" w14:textId="2BC24D9E" w:rsidR="001F6D37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1F6D37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2396</w:t>
            </w:r>
          </w:p>
        </w:tc>
        <w:tc>
          <w:tcPr>
            <w:tcW w:w="889" w:type="dxa"/>
          </w:tcPr>
          <w:p w14:paraId="2F65E2C2" w14:textId="11CDC505" w:rsidR="001F6D37" w:rsidRPr="00B51C77" w:rsidRDefault="001F6D37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72B8E92A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2558952</w:t>
            </w:r>
          </w:p>
        </w:tc>
        <w:tc>
          <w:tcPr>
            <w:tcW w:w="1033" w:type="dxa"/>
          </w:tcPr>
          <w:p w14:paraId="3AD5F568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2561825</w:t>
            </w:r>
          </w:p>
        </w:tc>
        <w:tc>
          <w:tcPr>
            <w:tcW w:w="4634" w:type="dxa"/>
          </w:tcPr>
          <w:p w14:paraId="3D346814" w14:textId="77777777" w:rsidR="001F6D37" w:rsidRPr="00B51C77" w:rsidRDefault="001F6D37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Protein of unknown function precursor containing a C-terminal secretion signal</w:t>
            </w:r>
          </w:p>
        </w:tc>
      </w:tr>
      <w:tr w:rsidR="001F6D37" w:rsidRPr="00B51C77" w14:paraId="67837A37" w14:textId="77777777" w:rsidTr="00897A03">
        <w:tc>
          <w:tcPr>
            <w:tcW w:w="1693" w:type="dxa"/>
          </w:tcPr>
          <w:p w14:paraId="216C352E" w14:textId="2226145B" w:rsidR="001F6D37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1F6D37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2463</w:t>
            </w:r>
          </w:p>
        </w:tc>
        <w:tc>
          <w:tcPr>
            <w:tcW w:w="889" w:type="dxa"/>
          </w:tcPr>
          <w:p w14:paraId="4F40EF97" w14:textId="1E0C118F" w:rsidR="001F6D37" w:rsidRPr="00B51C77" w:rsidRDefault="001F6D37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09345172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2638353</w:t>
            </w:r>
          </w:p>
        </w:tc>
        <w:tc>
          <w:tcPr>
            <w:tcW w:w="1033" w:type="dxa"/>
          </w:tcPr>
          <w:p w14:paraId="372530DF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2640785</w:t>
            </w:r>
          </w:p>
        </w:tc>
        <w:tc>
          <w:tcPr>
            <w:tcW w:w="4634" w:type="dxa"/>
          </w:tcPr>
          <w:p w14:paraId="28D0A62B" w14:textId="77777777" w:rsidR="001F6D37" w:rsidRPr="00B51C77" w:rsidRDefault="001F6D37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Protein of unknown function precursor containing a C-terminal secretion signal</w:t>
            </w:r>
          </w:p>
        </w:tc>
      </w:tr>
      <w:tr w:rsidR="001F6D37" w:rsidRPr="00B51C77" w14:paraId="68244E40" w14:textId="77777777" w:rsidTr="00897A03">
        <w:tc>
          <w:tcPr>
            <w:tcW w:w="1693" w:type="dxa"/>
          </w:tcPr>
          <w:p w14:paraId="39F46B78" w14:textId="371474F1" w:rsidR="001F6D37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1F6D37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2464</w:t>
            </w:r>
          </w:p>
        </w:tc>
        <w:tc>
          <w:tcPr>
            <w:tcW w:w="889" w:type="dxa"/>
          </w:tcPr>
          <w:p w14:paraId="70CBAC1D" w14:textId="500A4C07" w:rsidR="001F6D37" w:rsidRPr="00B51C77" w:rsidRDefault="001F6D37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5096C65A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2641076</w:t>
            </w:r>
          </w:p>
        </w:tc>
        <w:tc>
          <w:tcPr>
            <w:tcW w:w="1033" w:type="dxa"/>
          </w:tcPr>
          <w:p w14:paraId="4344413D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2643511</w:t>
            </w:r>
          </w:p>
        </w:tc>
        <w:tc>
          <w:tcPr>
            <w:tcW w:w="4634" w:type="dxa"/>
          </w:tcPr>
          <w:p w14:paraId="2C879322" w14:textId="77777777" w:rsidR="001F6D37" w:rsidRPr="00B51C77" w:rsidRDefault="001F6D37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Protein of unknown function precursor containing a C-</w:t>
            </w:r>
            <w:r w:rsidRPr="00B51C7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erminal secretion signal</w:t>
            </w:r>
          </w:p>
        </w:tc>
      </w:tr>
      <w:tr w:rsidR="001F6D37" w:rsidRPr="00B51C77" w14:paraId="1076F77C" w14:textId="77777777" w:rsidTr="00897A03">
        <w:tc>
          <w:tcPr>
            <w:tcW w:w="1693" w:type="dxa"/>
          </w:tcPr>
          <w:p w14:paraId="53DAD15A" w14:textId="2137CB8F" w:rsidR="001F6D37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MARIT</w:t>
            </w:r>
            <w:r w:rsidR="001F6D37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2494</w:t>
            </w:r>
          </w:p>
        </w:tc>
        <w:tc>
          <w:tcPr>
            <w:tcW w:w="889" w:type="dxa"/>
          </w:tcPr>
          <w:p w14:paraId="0C9E5D50" w14:textId="36138169" w:rsidR="001F6D37" w:rsidRPr="00B51C77" w:rsidRDefault="001F6D37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326E83F4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2674551</w:t>
            </w:r>
          </w:p>
        </w:tc>
        <w:tc>
          <w:tcPr>
            <w:tcW w:w="1033" w:type="dxa"/>
          </w:tcPr>
          <w:p w14:paraId="54C902D4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2683409</w:t>
            </w:r>
          </w:p>
        </w:tc>
        <w:tc>
          <w:tcPr>
            <w:tcW w:w="4634" w:type="dxa"/>
          </w:tcPr>
          <w:p w14:paraId="3E7E5B07" w14:textId="77777777" w:rsidR="001F6D37" w:rsidRPr="00B51C77" w:rsidRDefault="001F6D37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 xml:space="preserve">Protein of unknown function precursor containing a C-terminal secretion signal. Putative </w:t>
            </w:r>
            <w:proofErr w:type="spellStart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adhesin</w:t>
            </w:r>
            <w:proofErr w:type="spellEnd"/>
          </w:p>
        </w:tc>
      </w:tr>
      <w:tr w:rsidR="001F6D37" w:rsidRPr="00B51C77" w14:paraId="78FFA323" w14:textId="77777777" w:rsidTr="00897A03">
        <w:tc>
          <w:tcPr>
            <w:tcW w:w="1693" w:type="dxa"/>
          </w:tcPr>
          <w:p w14:paraId="3F00FEA7" w14:textId="45E21B8F" w:rsidR="001F6D37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1F6D37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2507</w:t>
            </w:r>
          </w:p>
        </w:tc>
        <w:tc>
          <w:tcPr>
            <w:tcW w:w="889" w:type="dxa"/>
          </w:tcPr>
          <w:p w14:paraId="243625C2" w14:textId="25585CF5" w:rsidR="001F6D37" w:rsidRPr="00B51C77" w:rsidRDefault="001F6D37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4C535C31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2695605</w:t>
            </w:r>
          </w:p>
        </w:tc>
        <w:tc>
          <w:tcPr>
            <w:tcW w:w="1033" w:type="dxa"/>
          </w:tcPr>
          <w:p w14:paraId="3504A00A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2699594</w:t>
            </w:r>
          </w:p>
        </w:tc>
        <w:tc>
          <w:tcPr>
            <w:tcW w:w="4634" w:type="dxa"/>
          </w:tcPr>
          <w:p w14:paraId="0D7C6A1D" w14:textId="77777777" w:rsidR="001F6D37" w:rsidRPr="00B51C77" w:rsidRDefault="001F6D37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 xml:space="preserve">Probable M14 family </w:t>
            </w:r>
            <w:proofErr w:type="spellStart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carboxypeptidase</w:t>
            </w:r>
            <w:proofErr w:type="spellEnd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 xml:space="preserve"> precursor containing a C-terminal secretion signal</w:t>
            </w:r>
          </w:p>
        </w:tc>
      </w:tr>
      <w:tr w:rsidR="001F6D37" w:rsidRPr="00B51C77" w14:paraId="0D4C686C" w14:textId="77777777" w:rsidTr="00897A03">
        <w:tc>
          <w:tcPr>
            <w:tcW w:w="1693" w:type="dxa"/>
          </w:tcPr>
          <w:p w14:paraId="0222764C" w14:textId="7CC7AA43" w:rsidR="001F6D37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1F6D37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2518</w:t>
            </w:r>
          </w:p>
        </w:tc>
        <w:tc>
          <w:tcPr>
            <w:tcW w:w="889" w:type="dxa"/>
          </w:tcPr>
          <w:p w14:paraId="7F20E965" w14:textId="49F2E53E" w:rsidR="001F6D37" w:rsidRPr="00B51C77" w:rsidRDefault="001F6D37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2CA6B2D8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2713263</w:t>
            </w:r>
          </w:p>
        </w:tc>
        <w:tc>
          <w:tcPr>
            <w:tcW w:w="1033" w:type="dxa"/>
          </w:tcPr>
          <w:p w14:paraId="1227C949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2717189</w:t>
            </w:r>
          </w:p>
        </w:tc>
        <w:tc>
          <w:tcPr>
            <w:tcW w:w="4634" w:type="dxa"/>
          </w:tcPr>
          <w:p w14:paraId="1B61AD92" w14:textId="77777777" w:rsidR="001F6D37" w:rsidRPr="00B51C77" w:rsidRDefault="001F6D37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 xml:space="preserve">Protein of unknown function precursor containing a C-terminal secretion signal. Putative </w:t>
            </w:r>
            <w:proofErr w:type="spellStart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adhesin</w:t>
            </w:r>
            <w:proofErr w:type="spellEnd"/>
          </w:p>
        </w:tc>
      </w:tr>
      <w:tr w:rsidR="001F6D37" w:rsidRPr="00B51C77" w14:paraId="7555EFA1" w14:textId="77777777" w:rsidTr="00897A03">
        <w:tc>
          <w:tcPr>
            <w:tcW w:w="1693" w:type="dxa"/>
          </w:tcPr>
          <w:p w14:paraId="474EBB6B" w14:textId="12FE1C5F" w:rsidR="001F6D37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1F6D37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2575</w:t>
            </w:r>
          </w:p>
        </w:tc>
        <w:tc>
          <w:tcPr>
            <w:tcW w:w="889" w:type="dxa"/>
          </w:tcPr>
          <w:p w14:paraId="3278DCF3" w14:textId="065144E2" w:rsidR="001F6D37" w:rsidRPr="00B51C77" w:rsidRDefault="001F6D37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61C13163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2786161</w:t>
            </w:r>
          </w:p>
        </w:tc>
        <w:tc>
          <w:tcPr>
            <w:tcW w:w="1033" w:type="dxa"/>
          </w:tcPr>
          <w:p w14:paraId="4B909E5F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2787285</w:t>
            </w:r>
          </w:p>
        </w:tc>
        <w:tc>
          <w:tcPr>
            <w:tcW w:w="4634" w:type="dxa"/>
          </w:tcPr>
          <w:p w14:paraId="06188293" w14:textId="77777777" w:rsidR="001F6D37" w:rsidRPr="00B51C77" w:rsidRDefault="001F6D37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Protein of unknown function precursor containing a C-terminal secretion signal</w:t>
            </w:r>
          </w:p>
        </w:tc>
      </w:tr>
      <w:tr w:rsidR="001F6D37" w:rsidRPr="00B51C77" w14:paraId="58B3879C" w14:textId="77777777" w:rsidTr="00897A03">
        <w:tc>
          <w:tcPr>
            <w:tcW w:w="1693" w:type="dxa"/>
          </w:tcPr>
          <w:p w14:paraId="7CD6F676" w14:textId="5AE4F33F" w:rsidR="001F6D37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1F6D37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2638</w:t>
            </w:r>
          </w:p>
        </w:tc>
        <w:tc>
          <w:tcPr>
            <w:tcW w:w="889" w:type="dxa"/>
          </w:tcPr>
          <w:p w14:paraId="5DB9FA30" w14:textId="76CC3EE8" w:rsidR="001F6D37" w:rsidRPr="00B51C77" w:rsidRDefault="001F6D37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42BFDDE0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2856645</w:t>
            </w:r>
          </w:p>
        </w:tc>
        <w:tc>
          <w:tcPr>
            <w:tcW w:w="1033" w:type="dxa"/>
          </w:tcPr>
          <w:p w14:paraId="55AFBD6E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2859617</w:t>
            </w:r>
          </w:p>
        </w:tc>
        <w:tc>
          <w:tcPr>
            <w:tcW w:w="4634" w:type="dxa"/>
          </w:tcPr>
          <w:p w14:paraId="520303BF" w14:textId="77777777" w:rsidR="001F6D37" w:rsidRPr="00B51C77" w:rsidRDefault="001F6D37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 xml:space="preserve">Probable M12B family </w:t>
            </w:r>
            <w:proofErr w:type="spellStart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metalloprotease</w:t>
            </w:r>
            <w:proofErr w:type="spellEnd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 xml:space="preserve"> precursor containing a C-terminal secretion signal</w:t>
            </w:r>
          </w:p>
        </w:tc>
      </w:tr>
      <w:tr w:rsidR="001F6D37" w:rsidRPr="00B51C77" w14:paraId="1CF94C4C" w14:textId="77777777" w:rsidTr="00897A03">
        <w:tc>
          <w:tcPr>
            <w:tcW w:w="1693" w:type="dxa"/>
          </w:tcPr>
          <w:p w14:paraId="7A66419D" w14:textId="747871F4" w:rsidR="001F6D37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1F6D37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2686</w:t>
            </w:r>
          </w:p>
        </w:tc>
        <w:tc>
          <w:tcPr>
            <w:tcW w:w="889" w:type="dxa"/>
          </w:tcPr>
          <w:p w14:paraId="3FF00AFD" w14:textId="77777777" w:rsidR="001F6D37" w:rsidRPr="00B51C77" w:rsidRDefault="001F6D37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proofErr w:type="gramStart"/>
            <w:r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siaA</w:t>
            </w:r>
            <w:proofErr w:type="spellEnd"/>
            <w:proofErr w:type="gramEnd"/>
          </w:p>
        </w:tc>
        <w:tc>
          <w:tcPr>
            <w:tcW w:w="1033" w:type="dxa"/>
          </w:tcPr>
          <w:p w14:paraId="76E25590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2905779</w:t>
            </w:r>
          </w:p>
        </w:tc>
        <w:tc>
          <w:tcPr>
            <w:tcW w:w="1033" w:type="dxa"/>
          </w:tcPr>
          <w:p w14:paraId="63F9645B" w14:textId="77777777" w:rsidR="001F6D37" w:rsidRPr="00B51C77" w:rsidRDefault="001F6D37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2912534</w:t>
            </w:r>
          </w:p>
        </w:tc>
        <w:tc>
          <w:tcPr>
            <w:tcW w:w="4634" w:type="dxa"/>
          </w:tcPr>
          <w:p w14:paraId="718BD863" w14:textId="77777777" w:rsidR="001F6D37" w:rsidRPr="00B51C77" w:rsidRDefault="001F6D37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Multimodular</w:t>
            </w:r>
            <w:proofErr w:type="spellEnd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sialidase</w:t>
            </w:r>
            <w:proofErr w:type="spellEnd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Sialate</w:t>
            </w:r>
            <w:proofErr w:type="spellEnd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 xml:space="preserve"> O-</w:t>
            </w:r>
            <w:proofErr w:type="spellStart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acetylesterase</w:t>
            </w:r>
            <w:proofErr w:type="spellEnd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sialidase</w:t>
            </w:r>
            <w:proofErr w:type="spellEnd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, family GH33</w:t>
            </w:r>
          </w:p>
        </w:tc>
      </w:tr>
      <w:tr w:rsidR="00416795" w:rsidRPr="00B51C77" w14:paraId="63215D31" w14:textId="77777777" w:rsidTr="00897A03">
        <w:tc>
          <w:tcPr>
            <w:tcW w:w="1693" w:type="dxa"/>
          </w:tcPr>
          <w:p w14:paraId="56131F19" w14:textId="034D2780" w:rsidR="00416795" w:rsidRPr="00B51C77" w:rsidRDefault="00C76C1F" w:rsidP="0041679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416795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2972</w:t>
            </w:r>
          </w:p>
        </w:tc>
        <w:tc>
          <w:tcPr>
            <w:tcW w:w="889" w:type="dxa"/>
          </w:tcPr>
          <w:p w14:paraId="369CE776" w14:textId="77777777" w:rsidR="00416795" w:rsidRPr="00B51C77" w:rsidRDefault="00416795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3C686A7E" w14:textId="5B6DB544" w:rsidR="00416795" w:rsidRPr="00B51C77" w:rsidRDefault="00416795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3194646</w:t>
            </w:r>
          </w:p>
        </w:tc>
        <w:tc>
          <w:tcPr>
            <w:tcW w:w="1033" w:type="dxa"/>
          </w:tcPr>
          <w:p w14:paraId="0CCA2856" w14:textId="688AFACC" w:rsidR="00416795" w:rsidRPr="00B51C77" w:rsidRDefault="00416795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3196973</w:t>
            </w:r>
          </w:p>
        </w:tc>
        <w:tc>
          <w:tcPr>
            <w:tcW w:w="4634" w:type="dxa"/>
          </w:tcPr>
          <w:p w14:paraId="427A2670" w14:textId="6B2ED11B" w:rsidR="00416795" w:rsidRPr="00B51C77" w:rsidRDefault="00416795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Protein of unknown function precursor containing a C-terminal secretion signal</w:t>
            </w:r>
          </w:p>
        </w:tc>
      </w:tr>
      <w:tr w:rsidR="00416795" w:rsidRPr="00B51C77" w14:paraId="7BCB5C65" w14:textId="77777777" w:rsidTr="00897A03">
        <w:tc>
          <w:tcPr>
            <w:tcW w:w="1693" w:type="dxa"/>
          </w:tcPr>
          <w:p w14:paraId="22F0BCAE" w14:textId="570A4A50" w:rsidR="00416795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416795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3056</w:t>
            </w:r>
          </w:p>
        </w:tc>
        <w:tc>
          <w:tcPr>
            <w:tcW w:w="889" w:type="dxa"/>
          </w:tcPr>
          <w:p w14:paraId="0883141D" w14:textId="14963BF3" w:rsidR="00416795" w:rsidRPr="00B51C77" w:rsidRDefault="00416795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27A75927" w14:textId="77777777" w:rsidR="00416795" w:rsidRPr="00B51C77" w:rsidRDefault="00416795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3288548</w:t>
            </w:r>
          </w:p>
        </w:tc>
        <w:tc>
          <w:tcPr>
            <w:tcW w:w="1033" w:type="dxa"/>
          </w:tcPr>
          <w:p w14:paraId="5A1404FC" w14:textId="77777777" w:rsidR="00416795" w:rsidRPr="00B51C77" w:rsidRDefault="00416795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3290470</w:t>
            </w:r>
          </w:p>
        </w:tc>
        <w:tc>
          <w:tcPr>
            <w:tcW w:w="4634" w:type="dxa"/>
          </w:tcPr>
          <w:p w14:paraId="4D100CE4" w14:textId="7BB9356D" w:rsidR="00416795" w:rsidRPr="00B51C77" w:rsidRDefault="004C0A1C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 xml:space="preserve">M1 family </w:t>
            </w:r>
            <w:proofErr w:type="spellStart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metalloprotease</w:t>
            </w:r>
            <w:proofErr w:type="spellEnd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 xml:space="preserve"> precursor</w:t>
            </w:r>
          </w:p>
        </w:tc>
      </w:tr>
      <w:tr w:rsidR="00416795" w:rsidRPr="00B51C77" w14:paraId="1D1377A9" w14:textId="77777777" w:rsidTr="00897A03">
        <w:tc>
          <w:tcPr>
            <w:tcW w:w="1693" w:type="dxa"/>
          </w:tcPr>
          <w:p w14:paraId="43A4792A" w14:textId="4B1C2BA8" w:rsidR="00416795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416795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3113</w:t>
            </w:r>
          </w:p>
        </w:tc>
        <w:tc>
          <w:tcPr>
            <w:tcW w:w="889" w:type="dxa"/>
          </w:tcPr>
          <w:p w14:paraId="17C91E72" w14:textId="6286A1E2" w:rsidR="00416795" w:rsidRPr="00B51C77" w:rsidRDefault="00416795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19A1BB41" w14:textId="77777777" w:rsidR="00416795" w:rsidRPr="00B51C77" w:rsidRDefault="00416795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3346061</w:t>
            </w:r>
          </w:p>
        </w:tc>
        <w:tc>
          <w:tcPr>
            <w:tcW w:w="1033" w:type="dxa"/>
          </w:tcPr>
          <w:p w14:paraId="6C997D29" w14:textId="77777777" w:rsidR="00416795" w:rsidRPr="00B51C77" w:rsidRDefault="00416795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3349222</w:t>
            </w:r>
          </w:p>
        </w:tc>
        <w:tc>
          <w:tcPr>
            <w:tcW w:w="4634" w:type="dxa"/>
          </w:tcPr>
          <w:p w14:paraId="576371D9" w14:textId="42D5C114" w:rsidR="00416795" w:rsidRPr="00B51C77" w:rsidRDefault="004C0A1C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Protein of unknown function precursor containing a C-terminal secretion signal</w:t>
            </w:r>
          </w:p>
        </w:tc>
      </w:tr>
      <w:tr w:rsidR="00416795" w:rsidRPr="00B51C77" w14:paraId="378B44A1" w14:textId="77777777" w:rsidTr="00897A03">
        <w:tc>
          <w:tcPr>
            <w:tcW w:w="1693" w:type="dxa"/>
          </w:tcPr>
          <w:p w14:paraId="0EE26278" w14:textId="7582FBE8" w:rsidR="00416795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416795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3129</w:t>
            </w:r>
          </w:p>
        </w:tc>
        <w:tc>
          <w:tcPr>
            <w:tcW w:w="889" w:type="dxa"/>
          </w:tcPr>
          <w:p w14:paraId="1DE8416E" w14:textId="61FD3550" w:rsidR="00416795" w:rsidRPr="00B51C77" w:rsidRDefault="00416795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7222D666" w14:textId="77777777" w:rsidR="00416795" w:rsidRPr="00B51C77" w:rsidRDefault="00416795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3367280</w:t>
            </w:r>
          </w:p>
        </w:tc>
        <w:tc>
          <w:tcPr>
            <w:tcW w:w="1033" w:type="dxa"/>
          </w:tcPr>
          <w:p w14:paraId="3D880529" w14:textId="77777777" w:rsidR="00416795" w:rsidRPr="00B51C77" w:rsidRDefault="00416795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3370753</w:t>
            </w:r>
          </w:p>
        </w:tc>
        <w:tc>
          <w:tcPr>
            <w:tcW w:w="4634" w:type="dxa"/>
          </w:tcPr>
          <w:p w14:paraId="263AC459" w14:textId="6731082A" w:rsidR="00416795" w:rsidRPr="00B51C77" w:rsidRDefault="004C0A1C" w:rsidP="004C0A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 xml:space="preserve">Putative peptidase family M4 </w:t>
            </w:r>
            <w:r w:rsidR="00416795" w:rsidRPr="00B51C77">
              <w:rPr>
                <w:rFonts w:ascii="Times New Roman" w:hAnsi="Times New Roman" w:cs="Times New Roman"/>
                <w:sz w:val="18"/>
                <w:szCs w:val="18"/>
              </w:rPr>
              <w:t>(modular protein)</w:t>
            </w:r>
          </w:p>
        </w:tc>
      </w:tr>
      <w:tr w:rsidR="00416795" w:rsidRPr="00B51C77" w14:paraId="0B8F8F85" w14:textId="77777777" w:rsidTr="00897A03">
        <w:tc>
          <w:tcPr>
            <w:tcW w:w="1693" w:type="dxa"/>
          </w:tcPr>
          <w:p w14:paraId="74D49419" w14:textId="4D983ABA" w:rsidR="00416795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416795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3130</w:t>
            </w:r>
          </w:p>
        </w:tc>
        <w:tc>
          <w:tcPr>
            <w:tcW w:w="889" w:type="dxa"/>
          </w:tcPr>
          <w:p w14:paraId="1A428B74" w14:textId="49F33293" w:rsidR="00416795" w:rsidRPr="00B51C77" w:rsidRDefault="00416795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05ECAB19" w14:textId="77777777" w:rsidR="00416795" w:rsidRPr="00B51C77" w:rsidRDefault="00416795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3371008</w:t>
            </w:r>
          </w:p>
        </w:tc>
        <w:tc>
          <w:tcPr>
            <w:tcW w:w="1033" w:type="dxa"/>
          </w:tcPr>
          <w:p w14:paraId="636C9C45" w14:textId="77777777" w:rsidR="00416795" w:rsidRPr="00B51C77" w:rsidRDefault="00416795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3373692</w:t>
            </w:r>
          </w:p>
        </w:tc>
        <w:tc>
          <w:tcPr>
            <w:tcW w:w="4634" w:type="dxa"/>
          </w:tcPr>
          <w:p w14:paraId="58B3FA20" w14:textId="7272E3C1" w:rsidR="00416795" w:rsidRPr="00B51C77" w:rsidRDefault="004C0A1C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 xml:space="preserve">Probable M43 family </w:t>
            </w:r>
            <w:proofErr w:type="spellStart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metalloprotease</w:t>
            </w:r>
            <w:proofErr w:type="spellEnd"/>
          </w:p>
        </w:tc>
      </w:tr>
      <w:tr w:rsidR="00416795" w:rsidRPr="00B51C77" w14:paraId="17BE5486" w14:textId="77777777" w:rsidTr="00897A03">
        <w:tc>
          <w:tcPr>
            <w:tcW w:w="1693" w:type="dxa"/>
            <w:tcBorders>
              <w:bottom w:val="single" w:sz="18" w:space="0" w:color="auto"/>
            </w:tcBorders>
          </w:tcPr>
          <w:p w14:paraId="1D819864" w14:textId="1933F2A4" w:rsidR="00416795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416795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3183</w:t>
            </w:r>
          </w:p>
        </w:tc>
        <w:tc>
          <w:tcPr>
            <w:tcW w:w="889" w:type="dxa"/>
            <w:tcBorders>
              <w:bottom w:val="single" w:sz="18" w:space="0" w:color="auto"/>
            </w:tcBorders>
          </w:tcPr>
          <w:p w14:paraId="0FBFFB37" w14:textId="11E81C8E" w:rsidR="00416795" w:rsidRPr="00B51C77" w:rsidRDefault="00416795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  <w:tcBorders>
              <w:bottom w:val="single" w:sz="18" w:space="0" w:color="auto"/>
            </w:tcBorders>
          </w:tcPr>
          <w:p w14:paraId="53151A03" w14:textId="77777777" w:rsidR="00416795" w:rsidRPr="00B51C77" w:rsidRDefault="00416795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3432298</w:t>
            </w:r>
          </w:p>
        </w:tc>
        <w:tc>
          <w:tcPr>
            <w:tcW w:w="1033" w:type="dxa"/>
            <w:tcBorders>
              <w:bottom w:val="single" w:sz="18" w:space="0" w:color="auto"/>
            </w:tcBorders>
          </w:tcPr>
          <w:p w14:paraId="6B93C54C" w14:textId="77777777" w:rsidR="00416795" w:rsidRPr="00B51C77" w:rsidRDefault="00416795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3434910</w:t>
            </w:r>
          </w:p>
        </w:tc>
        <w:tc>
          <w:tcPr>
            <w:tcW w:w="4634" w:type="dxa"/>
            <w:tcBorders>
              <w:bottom w:val="single" w:sz="18" w:space="0" w:color="auto"/>
            </w:tcBorders>
          </w:tcPr>
          <w:p w14:paraId="1F04D724" w14:textId="77777777" w:rsidR="00416795" w:rsidRPr="00B51C77" w:rsidRDefault="00416795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 xml:space="preserve">Protein of unknown function precursor containing a C-terminal secretion signal. Putative </w:t>
            </w:r>
            <w:proofErr w:type="spellStart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adhesin</w:t>
            </w:r>
            <w:proofErr w:type="spellEnd"/>
          </w:p>
        </w:tc>
      </w:tr>
      <w:tr w:rsidR="00416795" w:rsidRPr="00B51C77" w14:paraId="0706055B" w14:textId="77777777" w:rsidTr="00897A03">
        <w:tc>
          <w:tcPr>
            <w:tcW w:w="1693" w:type="dxa"/>
            <w:tcBorders>
              <w:top w:val="single" w:sz="18" w:space="0" w:color="auto"/>
            </w:tcBorders>
          </w:tcPr>
          <w:p w14:paraId="7BBD675A" w14:textId="427BFA9C" w:rsidR="00416795" w:rsidRPr="00B51C77" w:rsidRDefault="003630CA" w:rsidP="007637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2" w:name="OLE_LINK11"/>
            <w:bookmarkStart w:id="3" w:name="OLE_LINK12"/>
            <w:bookmarkStart w:id="4" w:name="_GoBack"/>
            <w:r w:rsidRPr="00B238C0">
              <w:rPr>
                <w:rFonts w:ascii="Times New Roman" w:hAnsi="Times New Roman" w:cs="Times New Roman"/>
              </w:rPr>
              <w:t>TIGR04131</w:t>
            </w:r>
            <w:bookmarkEnd w:id="2"/>
            <w:bookmarkEnd w:id="3"/>
            <w:bookmarkEnd w:id="4"/>
          </w:p>
        </w:tc>
        <w:tc>
          <w:tcPr>
            <w:tcW w:w="889" w:type="dxa"/>
            <w:tcBorders>
              <w:top w:val="single" w:sz="18" w:space="0" w:color="auto"/>
            </w:tcBorders>
          </w:tcPr>
          <w:p w14:paraId="2C32DD42" w14:textId="77777777" w:rsidR="00416795" w:rsidRPr="00B51C77" w:rsidRDefault="00416795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sz="18" w:space="0" w:color="auto"/>
            </w:tcBorders>
          </w:tcPr>
          <w:p w14:paraId="365F06AB" w14:textId="77777777" w:rsidR="00416795" w:rsidRPr="00B51C77" w:rsidRDefault="00416795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sz="18" w:space="0" w:color="auto"/>
            </w:tcBorders>
          </w:tcPr>
          <w:p w14:paraId="768F91DA" w14:textId="77777777" w:rsidR="00416795" w:rsidRPr="00B51C77" w:rsidRDefault="00416795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34" w:type="dxa"/>
            <w:tcBorders>
              <w:top w:val="single" w:sz="18" w:space="0" w:color="auto"/>
            </w:tcBorders>
          </w:tcPr>
          <w:p w14:paraId="7CDB6030" w14:textId="77777777" w:rsidR="00416795" w:rsidRPr="00B51C77" w:rsidRDefault="00416795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6795" w:rsidRPr="00B51C77" w14:paraId="41E3FCD9" w14:textId="77777777" w:rsidTr="00897A03">
        <w:tc>
          <w:tcPr>
            <w:tcW w:w="1693" w:type="dxa"/>
          </w:tcPr>
          <w:p w14:paraId="1A153A99" w14:textId="30912387" w:rsidR="00416795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416795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0296</w:t>
            </w:r>
          </w:p>
        </w:tc>
        <w:tc>
          <w:tcPr>
            <w:tcW w:w="889" w:type="dxa"/>
          </w:tcPr>
          <w:p w14:paraId="3B75B442" w14:textId="109C1D53" w:rsidR="00416795" w:rsidRPr="00B51C77" w:rsidRDefault="00416795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2D91160E" w14:textId="1418C289" w:rsidR="00416795" w:rsidRPr="00B51C77" w:rsidRDefault="00416795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307873</w:t>
            </w:r>
          </w:p>
        </w:tc>
        <w:tc>
          <w:tcPr>
            <w:tcW w:w="1033" w:type="dxa"/>
          </w:tcPr>
          <w:p w14:paraId="3207D4E7" w14:textId="14EBB10D" w:rsidR="00416795" w:rsidRPr="00B51C77" w:rsidRDefault="00416795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317265</w:t>
            </w:r>
          </w:p>
        </w:tc>
        <w:tc>
          <w:tcPr>
            <w:tcW w:w="4634" w:type="dxa"/>
          </w:tcPr>
          <w:p w14:paraId="717F7622" w14:textId="30F40ACD" w:rsidR="00416795" w:rsidRPr="00B51C77" w:rsidRDefault="00416795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 xml:space="preserve">Protein of unknown function precursor containing a C-terminal secretion signal. Putative </w:t>
            </w:r>
            <w:proofErr w:type="spellStart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adhesin</w:t>
            </w:r>
            <w:proofErr w:type="spellEnd"/>
          </w:p>
        </w:tc>
      </w:tr>
      <w:tr w:rsidR="00416795" w:rsidRPr="00B51C77" w14:paraId="130F2AEA" w14:textId="77777777" w:rsidTr="00897A03">
        <w:tc>
          <w:tcPr>
            <w:tcW w:w="1693" w:type="dxa"/>
          </w:tcPr>
          <w:p w14:paraId="0D08278A" w14:textId="439D7E4B" w:rsidR="00416795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416795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1205</w:t>
            </w:r>
          </w:p>
        </w:tc>
        <w:tc>
          <w:tcPr>
            <w:tcW w:w="889" w:type="dxa"/>
          </w:tcPr>
          <w:p w14:paraId="0CE18472" w14:textId="501DB34C" w:rsidR="00416795" w:rsidRPr="00B51C77" w:rsidRDefault="00416795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42A2BC71" w14:textId="46E08378" w:rsidR="00416795" w:rsidRPr="00B51C77" w:rsidRDefault="00416795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1251109</w:t>
            </w:r>
          </w:p>
        </w:tc>
        <w:tc>
          <w:tcPr>
            <w:tcW w:w="1033" w:type="dxa"/>
          </w:tcPr>
          <w:p w14:paraId="78240946" w14:textId="2E206192" w:rsidR="00416795" w:rsidRPr="00B51C77" w:rsidRDefault="00416795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1262787</w:t>
            </w:r>
          </w:p>
        </w:tc>
        <w:tc>
          <w:tcPr>
            <w:tcW w:w="4634" w:type="dxa"/>
          </w:tcPr>
          <w:p w14:paraId="1984B48C" w14:textId="2B4BF9C1" w:rsidR="00416795" w:rsidRPr="00B51C77" w:rsidRDefault="00416795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 xml:space="preserve">Protein of unknown function precursor containing a C-terminal secretion signal. Putative </w:t>
            </w:r>
            <w:proofErr w:type="spellStart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adhesin</w:t>
            </w:r>
            <w:proofErr w:type="spellEnd"/>
          </w:p>
        </w:tc>
      </w:tr>
      <w:tr w:rsidR="00416795" w:rsidRPr="00B51C77" w14:paraId="0875E54F" w14:textId="77777777" w:rsidTr="00897A03">
        <w:tc>
          <w:tcPr>
            <w:tcW w:w="1693" w:type="dxa"/>
          </w:tcPr>
          <w:p w14:paraId="47EE147F" w14:textId="64362EAE" w:rsidR="00416795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416795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1321</w:t>
            </w:r>
          </w:p>
        </w:tc>
        <w:tc>
          <w:tcPr>
            <w:tcW w:w="889" w:type="dxa"/>
          </w:tcPr>
          <w:p w14:paraId="13951C8A" w14:textId="65BE1AAD" w:rsidR="00416795" w:rsidRPr="00B51C77" w:rsidRDefault="00416795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proofErr w:type="gramStart"/>
            <w:r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sprB</w:t>
            </w:r>
            <w:proofErr w:type="spellEnd"/>
            <w:proofErr w:type="gramEnd"/>
          </w:p>
        </w:tc>
        <w:tc>
          <w:tcPr>
            <w:tcW w:w="1033" w:type="dxa"/>
          </w:tcPr>
          <w:p w14:paraId="5A7489C9" w14:textId="3537B011" w:rsidR="00416795" w:rsidRPr="00B51C77" w:rsidRDefault="00416795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1381897</w:t>
            </w:r>
          </w:p>
        </w:tc>
        <w:tc>
          <w:tcPr>
            <w:tcW w:w="1033" w:type="dxa"/>
          </w:tcPr>
          <w:p w14:paraId="43D6D1F0" w14:textId="346A3C9D" w:rsidR="00416795" w:rsidRPr="00B51C77" w:rsidRDefault="00416795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1399680</w:t>
            </w:r>
          </w:p>
        </w:tc>
        <w:tc>
          <w:tcPr>
            <w:tcW w:w="4634" w:type="dxa"/>
          </w:tcPr>
          <w:p w14:paraId="2340CFF0" w14:textId="6AA434F7" w:rsidR="00416795" w:rsidRPr="00B51C77" w:rsidRDefault="00416795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 xml:space="preserve">Putative </w:t>
            </w:r>
            <w:proofErr w:type="spellStart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adhesin</w:t>
            </w:r>
            <w:proofErr w:type="spellEnd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 xml:space="preserve"> precursor </w:t>
            </w:r>
            <w:proofErr w:type="spellStart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SprB</w:t>
            </w:r>
            <w:proofErr w:type="spellEnd"/>
          </w:p>
        </w:tc>
      </w:tr>
      <w:tr w:rsidR="00416795" w:rsidRPr="00B51C77" w14:paraId="6F065D99" w14:textId="77777777" w:rsidTr="00897A03">
        <w:tc>
          <w:tcPr>
            <w:tcW w:w="1693" w:type="dxa"/>
          </w:tcPr>
          <w:p w14:paraId="2DEAC73D" w14:textId="439B5075" w:rsidR="00416795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416795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1464</w:t>
            </w:r>
          </w:p>
        </w:tc>
        <w:tc>
          <w:tcPr>
            <w:tcW w:w="889" w:type="dxa"/>
          </w:tcPr>
          <w:p w14:paraId="22EA4A33" w14:textId="1E7442A7" w:rsidR="00416795" w:rsidRPr="00B51C77" w:rsidRDefault="00416795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112D549B" w14:textId="0F42F1E1" w:rsidR="00416795" w:rsidRPr="00B51C77" w:rsidRDefault="00416795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1544864</w:t>
            </w:r>
          </w:p>
        </w:tc>
        <w:tc>
          <w:tcPr>
            <w:tcW w:w="1033" w:type="dxa"/>
          </w:tcPr>
          <w:p w14:paraId="13137C21" w14:textId="1645ED6D" w:rsidR="00416795" w:rsidRPr="00B51C77" w:rsidRDefault="00416795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1551499</w:t>
            </w:r>
          </w:p>
        </w:tc>
        <w:tc>
          <w:tcPr>
            <w:tcW w:w="4634" w:type="dxa"/>
          </w:tcPr>
          <w:p w14:paraId="6D8DABD8" w14:textId="13B23A47" w:rsidR="00416795" w:rsidRPr="00B51C77" w:rsidRDefault="00416795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 xml:space="preserve">Protein of unknown function precursor containing a C-terminal secretion signal. Putative </w:t>
            </w:r>
            <w:proofErr w:type="spellStart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adhesin</w:t>
            </w:r>
            <w:proofErr w:type="spellEnd"/>
          </w:p>
        </w:tc>
      </w:tr>
      <w:tr w:rsidR="00416795" w:rsidRPr="00B51C77" w14:paraId="2C42E636" w14:textId="77777777" w:rsidTr="00897A03">
        <w:tc>
          <w:tcPr>
            <w:tcW w:w="1693" w:type="dxa"/>
          </w:tcPr>
          <w:p w14:paraId="6241B895" w14:textId="688E962C" w:rsidR="00416795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416795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1794</w:t>
            </w:r>
          </w:p>
        </w:tc>
        <w:tc>
          <w:tcPr>
            <w:tcW w:w="889" w:type="dxa"/>
          </w:tcPr>
          <w:p w14:paraId="0E530BAA" w14:textId="6D2DC48D" w:rsidR="00416795" w:rsidRPr="00B51C77" w:rsidRDefault="00416795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22F342F0" w14:textId="0638EF78" w:rsidR="00416795" w:rsidRPr="00B51C77" w:rsidRDefault="00416795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1922356</w:t>
            </w:r>
          </w:p>
        </w:tc>
        <w:tc>
          <w:tcPr>
            <w:tcW w:w="1033" w:type="dxa"/>
          </w:tcPr>
          <w:p w14:paraId="695BC448" w14:textId="51478165" w:rsidR="00416795" w:rsidRPr="00B51C77" w:rsidRDefault="00416795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1928847</w:t>
            </w:r>
          </w:p>
        </w:tc>
        <w:tc>
          <w:tcPr>
            <w:tcW w:w="4634" w:type="dxa"/>
          </w:tcPr>
          <w:p w14:paraId="0085E8DC" w14:textId="3F3BDF60" w:rsidR="00416795" w:rsidRPr="00B51C77" w:rsidRDefault="00416795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 xml:space="preserve">Protein of unknown function precursor containing a C-terminal secretion signal. Putative </w:t>
            </w:r>
            <w:proofErr w:type="spellStart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adhesin</w:t>
            </w:r>
            <w:proofErr w:type="spellEnd"/>
          </w:p>
        </w:tc>
      </w:tr>
      <w:tr w:rsidR="00416795" w:rsidRPr="00B51C77" w14:paraId="4427804B" w14:textId="77777777" w:rsidTr="00897A03">
        <w:tc>
          <w:tcPr>
            <w:tcW w:w="1693" w:type="dxa"/>
          </w:tcPr>
          <w:p w14:paraId="1D86787E" w14:textId="1B9A38FB" w:rsidR="00416795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416795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2290</w:t>
            </w:r>
          </w:p>
        </w:tc>
        <w:tc>
          <w:tcPr>
            <w:tcW w:w="889" w:type="dxa"/>
          </w:tcPr>
          <w:p w14:paraId="4AC934B4" w14:textId="0FDA44CB" w:rsidR="00416795" w:rsidRPr="00B51C77" w:rsidRDefault="00416795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23F7C50E" w14:textId="00A32B27" w:rsidR="00416795" w:rsidRPr="00B51C77" w:rsidRDefault="00416795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2443351</w:t>
            </w:r>
          </w:p>
        </w:tc>
        <w:tc>
          <w:tcPr>
            <w:tcW w:w="1033" w:type="dxa"/>
          </w:tcPr>
          <w:p w14:paraId="734F7C34" w14:textId="0EBB1D62" w:rsidR="00416795" w:rsidRPr="00B51C77" w:rsidRDefault="00416795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2447871</w:t>
            </w:r>
          </w:p>
        </w:tc>
        <w:tc>
          <w:tcPr>
            <w:tcW w:w="4634" w:type="dxa"/>
          </w:tcPr>
          <w:p w14:paraId="4B5CDA17" w14:textId="3B630481" w:rsidR="00416795" w:rsidRPr="00B51C77" w:rsidRDefault="00416795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Protein of unknown function precursor containing a C-terminal secretion signal</w:t>
            </w:r>
          </w:p>
        </w:tc>
      </w:tr>
      <w:tr w:rsidR="00416795" w:rsidRPr="00B51C77" w14:paraId="4875FF9A" w14:textId="77777777" w:rsidTr="00897A03">
        <w:tc>
          <w:tcPr>
            <w:tcW w:w="1693" w:type="dxa"/>
          </w:tcPr>
          <w:p w14:paraId="3A719237" w14:textId="45FFD2F1" w:rsidR="00416795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416795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3095</w:t>
            </w:r>
          </w:p>
        </w:tc>
        <w:tc>
          <w:tcPr>
            <w:tcW w:w="889" w:type="dxa"/>
          </w:tcPr>
          <w:p w14:paraId="32032112" w14:textId="438DE50E" w:rsidR="00416795" w:rsidRPr="00B51C77" w:rsidRDefault="00416795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</w:tcPr>
          <w:p w14:paraId="3D188841" w14:textId="1E6CA860" w:rsidR="00416795" w:rsidRPr="00B51C77" w:rsidRDefault="00416795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3327601</w:t>
            </w:r>
          </w:p>
        </w:tc>
        <w:tc>
          <w:tcPr>
            <w:tcW w:w="1033" w:type="dxa"/>
          </w:tcPr>
          <w:p w14:paraId="713001D9" w14:textId="49843B93" w:rsidR="00416795" w:rsidRPr="00B51C77" w:rsidRDefault="00416795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3328413</w:t>
            </w:r>
          </w:p>
        </w:tc>
        <w:tc>
          <w:tcPr>
            <w:tcW w:w="4634" w:type="dxa"/>
          </w:tcPr>
          <w:p w14:paraId="59C3D2AC" w14:textId="70EE41ED" w:rsidR="00416795" w:rsidRPr="00B51C77" w:rsidRDefault="00416795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Protein of unknown function precursor containing a C-terminal secretion signal</w:t>
            </w:r>
          </w:p>
        </w:tc>
      </w:tr>
      <w:tr w:rsidR="00416795" w:rsidRPr="00B51C77" w14:paraId="7D2AD66B" w14:textId="77777777" w:rsidTr="00897A03">
        <w:tc>
          <w:tcPr>
            <w:tcW w:w="1693" w:type="dxa"/>
            <w:tcBorders>
              <w:bottom w:val="single" w:sz="18" w:space="0" w:color="auto"/>
            </w:tcBorders>
          </w:tcPr>
          <w:p w14:paraId="71DB9F18" w14:textId="441ED7DC" w:rsidR="00416795" w:rsidRPr="00B51C77" w:rsidRDefault="00C76C1F" w:rsidP="007637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IT</w:t>
            </w:r>
            <w:r w:rsidR="00416795" w:rsidRPr="00B51C77">
              <w:rPr>
                <w:rFonts w:ascii="Times New Roman" w:hAnsi="Times New Roman" w:cs="Times New Roman"/>
                <w:i/>
                <w:sz w:val="18"/>
                <w:szCs w:val="18"/>
              </w:rPr>
              <w:t>_3096</w:t>
            </w:r>
          </w:p>
        </w:tc>
        <w:tc>
          <w:tcPr>
            <w:tcW w:w="889" w:type="dxa"/>
            <w:tcBorders>
              <w:bottom w:val="single" w:sz="18" w:space="0" w:color="auto"/>
            </w:tcBorders>
          </w:tcPr>
          <w:p w14:paraId="117347FE" w14:textId="3599249A" w:rsidR="00416795" w:rsidRPr="00B51C77" w:rsidRDefault="00416795" w:rsidP="00763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33" w:type="dxa"/>
            <w:tcBorders>
              <w:bottom w:val="single" w:sz="18" w:space="0" w:color="auto"/>
            </w:tcBorders>
          </w:tcPr>
          <w:p w14:paraId="0E9DA0E3" w14:textId="4EB24607" w:rsidR="00416795" w:rsidRPr="00B51C77" w:rsidRDefault="00416795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3328670</w:t>
            </w:r>
          </w:p>
        </w:tc>
        <w:tc>
          <w:tcPr>
            <w:tcW w:w="1033" w:type="dxa"/>
            <w:tcBorders>
              <w:bottom w:val="single" w:sz="18" w:space="0" w:color="auto"/>
            </w:tcBorders>
          </w:tcPr>
          <w:p w14:paraId="5031CE20" w14:textId="28355D9A" w:rsidR="00416795" w:rsidRPr="00B51C77" w:rsidRDefault="00416795" w:rsidP="00897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3329977</w:t>
            </w:r>
          </w:p>
        </w:tc>
        <w:tc>
          <w:tcPr>
            <w:tcW w:w="4634" w:type="dxa"/>
            <w:tcBorders>
              <w:bottom w:val="single" w:sz="18" w:space="0" w:color="auto"/>
            </w:tcBorders>
          </w:tcPr>
          <w:p w14:paraId="21BD7B2B" w14:textId="2254955E" w:rsidR="00416795" w:rsidRPr="00B51C77" w:rsidRDefault="00416795" w:rsidP="00763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C77">
              <w:rPr>
                <w:rFonts w:ascii="Times New Roman" w:hAnsi="Times New Roman" w:cs="Times New Roman"/>
                <w:sz w:val="18"/>
                <w:szCs w:val="18"/>
              </w:rPr>
              <w:t xml:space="preserve">Protein of unknown function precursor containing a C-terminal secretion signal. Putative </w:t>
            </w:r>
            <w:proofErr w:type="spellStart"/>
            <w:r w:rsidRPr="00B51C77">
              <w:rPr>
                <w:rFonts w:ascii="Times New Roman" w:hAnsi="Times New Roman" w:cs="Times New Roman"/>
                <w:sz w:val="18"/>
                <w:szCs w:val="18"/>
              </w:rPr>
              <w:t>adhesin</w:t>
            </w:r>
            <w:proofErr w:type="spellEnd"/>
          </w:p>
        </w:tc>
      </w:tr>
    </w:tbl>
    <w:p w14:paraId="49545559" w14:textId="77777777" w:rsidR="001F6D37" w:rsidRDefault="001F6D37">
      <w:pPr>
        <w:rPr>
          <w:sz w:val="18"/>
          <w:szCs w:val="18"/>
        </w:rPr>
      </w:pPr>
    </w:p>
    <w:p w14:paraId="6267EC78" w14:textId="77777777" w:rsidR="007637F0" w:rsidRPr="0032605A" w:rsidRDefault="007637F0">
      <w:pPr>
        <w:rPr>
          <w:sz w:val="18"/>
          <w:szCs w:val="18"/>
        </w:rPr>
      </w:pPr>
    </w:p>
    <w:sectPr w:rsidR="007637F0" w:rsidRPr="0032605A" w:rsidSect="00005E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05A"/>
    <w:rsid w:val="00005E40"/>
    <w:rsid w:val="001F6D37"/>
    <w:rsid w:val="0032605A"/>
    <w:rsid w:val="003630CA"/>
    <w:rsid w:val="0040513D"/>
    <w:rsid w:val="00416795"/>
    <w:rsid w:val="00471E2C"/>
    <w:rsid w:val="00491006"/>
    <w:rsid w:val="004C0A1C"/>
    <w:rsid w:val="004F735A"/>
    <w:rsid w:val="00531B01"/>
    <w:rsid w:val="00564B61"/>
    <w:rsid w:val="006A1169"/>
    <w:rsid w:val="007637F0"/>
    <w:rsid w:val="007A67AE"/>
    <w:rsid w:val="00897A03"/>
    <w:rsid w:val="008B01BB"/>
    <w:rsid w:val="00937EFD"/>
    <w:rsid w:val="009C7346"/>
    <w:rsid w:val="00A32B69"/>
    <w:rsid w:val="00B51C77"/>
    <w:rsid w:val="00C76C1F"/>
    <w:rsid w:val="00C905F6"/>
    <w:rsid w:val="00DC1AF1"/>
    <w:rsid w:val="00E21F7B"/>
    <w:rsid w:val="00F42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88BEC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3260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3260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3.DOCX</DocumentId>
    <TitleName xmlns="1a6eac5b-2110-4d64-97e7-57d93c1cfa32">Table 3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7DD247AE-B125-4163-990B-C128B1704F25}"/>
</file>

<file path=customXml/itemProps2.xml><?xml version="1.0" encoding="utf-8"?>
<ds:datastoreItem xmlns:ds="http://schemas.openxmlformats.org/officeDocument/2006/customXml" ds:itemID="{7C9C3B8A-9BF1-486F-89F4-1A8936C95DE8}"/>
</file>

<file path=customXml/itemProps3.xml><?xml version="1.0" encoding="utf-8"?>
<ds:datastoreItem xmlns:ds="http://schemas.openxmlformats.org/officeDocument/2006/customXml" ds:itemID="{2FCC6E4A-5582-4D75-B7A7-215C37D32DA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895</Words>
  <Characters>4924</Characters>
  <Application>Microsoft Macintosh Word</Application>
  <DocSecurity>0</DocSecurity>
  <Lines>41</Lines>
  <Paragraphs>11</Paragraphs>
  <ScaleCrop>false</ScaleCrop>
  <Company>INRA</Company>
  <LinksUpToDate>false</LinksUpToDate>
  <CharactersWithSpaces>5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erez-Pascual</dc:creator>
  <cp:keywords/>
  <dc:description/>
  <cp:lastModifiedBy>Utilisateur de la version d'évaluation de Office 2004</cp:lastModifiedBy>
  <cp:revision>3</cp:revision>
  <cp:lastPrinted>2016-10-10T12:13:00Z</cp:lastPrinted>
  <dcterms:created xsi:type="dcterms:W3CDTF">2017-05-31T11:58:00Z</dcterms:created>
  <dcterms:modified xsi:type="dcterms:W3CDTF">2017-05-31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